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5AE8DE" w14:textId="4199EB64" w:rsidR="009D4DBB" w:rsidRPr="009D4DBB" w:rsidRDefault="009D4DBB" w:rsidP="009D4DBB">
      <w:pPr>
        <w:pStyle w:val="Title"/>
      </w:pPr>
      <w:bookmarkStart w:id="0" w:name="OLE_LINK9"/>
      <w:bookmarkStart w:id="1" w:name="OLE_LINK10"/>
      <w:bookmarkStart w:id="2" w:name="_Hlk157843674"/>
      <w:r w:rsidRPr="009D4DBB">
        <w:t xml:space="preserve">Bioactivity of </w:t>
      </w:r>
      <w:r w:rsidRPr="009D4DBB">
        <w:rPr>
          <w:i/>
          <w:iCs/>
        </w:rPr>
        <w:t>Cyperus amuricus</w:t>
      </w:r>
      <w:r w:rsidRPr="009D4DBB">
        <w:t xml:space="preserve"> Extracts Against Hepatocellular Carcinoma and Molecular Docking Analysis Targeting the PI3K/AKT/mTOR Pathway</w:t>
      </w:r>
    </w:p>
    <w:p w14:paraId="0DFA132B" w14:textId="2FB167AF" w:rsidR="003C1C7E" w:rsidRPr="00702B9B" w:rsidRDefault="003C1C7E" w:rsidP="000D46F2">
      <w:pPr>
        <w:ind w:firstLine="0"/>
        <w:rPr>
          <w:rFonts w:eastAsia="Malgun Gothic" w:cs="Times New Roman"/>
          <w:b/>
          <w:bCs/>
          <w:vertAlign w:val="superscript"/>
        </w:rPr>
      </w:pPr>
      <w:bookmarkStart w:id="3" w:name="_Hlk200224575"/>
      <w:bookmarkEnd w:id="0"/>
      <w:bookmarkEnd w:id="1"/>
      <w:r w:rsidRPr="003C1C7E">
        <w:rPr>
          <w:rFonts w:cs="Times New Roman"/>
          <w:b/>
          <w:bCs/>
          <w:lang w:val="vi-VN"/>
        </w:rPr>
        <w:t>Thanh Luan Nguyen</w:t>
      </w:r>
      <w:r w:rsidRPr="003C1C7E">
        <w:rPr>
          <w:rFonts w:cs="Times New Roman"/>
          <w:b/>
          <w:bCs/>
          <w:vertAlign w:val="superscript"/>
          <w:lang w:val="vi-VN"/>
        </w:rPr>
        <w:t>1</w:t>
      </w:r>
      <w:r w:rsidRPr="003C1C7E">
        <w:rPr>
          <w:rFonts w:cs="Times New Roman"/>
          <w:b/>
          <w:bCs/>
          <w:lang w:val="vi-VN"/>
        </w:rPr>
        <w:t>, Thanh Khoi Tu</w:t>
      </w:r>
      <w:r w:rsidRPr="003C1C7E">
        <w:rPr>
          <w:rFonts w:cs="Times New Roman"/>
          <w:b/>
          <w:bCs/>
          <w:vertAlign w:val="superscript"/>
          <w:lang w:val="vi-VN"/>
        </w:rPr>
        <w:t>2</w:t>
      </w:r>
      <w:r w:rsidR="006074BF">
        <w:rPr>
          <w:rFonts w:cs="Times New Roman"/>
          <w:b/>
          <w:bCs/>
          <w:vertAlign w:val="superscript"/>
        </w:rPr>
        <w:t>,3</w:t>
      </w:r>
      <w:r w:rsidRPr="003C1C7E">
        <w:rPr>
          <w:rFonts w:cs="Times New Roman"/>
          <w:b/>
          <w:bCs/>
          <w:lang w:val="vi-VN"/>
        </w:rPr>
        <w:t>, Thien-Vy Phan</w:t>
      </w:r>
      <w:r w:rsidR="006074BF">
        <w:rPr>
          <w:rFonts w:cs="Times New Roman"/>
          <w:b/>
          <w:bCs/>
          <w:vertAlign w:val="superscript"/>
        </w:rPr>
        <w:t>4</w:t>
      </w:r>
      <w:r w:rsidRPr="003C1C7E">
        <w:rPr>
          <w:rFonts w:cs="Times New Roman"/>
          <w:b/>
          <w:bCs/>
          <w:lang w:val="vi-VN"/>
        </w:rPr>
        <w:t xml:space="preserve">, </w:t>
      </w:r>
      <w:r w:rsidRPr="003C1C7E">
        <w:rPr>
          <w:rFonts w:eastAsia="Malgun Gothic" w:cs="Times New Roman"/>
          <w:b/>
          <w:bCs/>
        </w:rPr>
        <w:t>Chanh M. Nguyen</w:t>
      </w:r>
      <w:r w:rsidR="006074BF">
        <w:rPr>
          <w:rFonts w:eastAsia="Malgun Gothic" w:cs="Times New Roman"/>
          <w:b/>
          <w:bCs/>
          <w:vertAlign w:val="superscript"/>
        </w:rPr>
        <w:t>5</w:t>
      </w:r>
      <w:r w:rsidRPr="003C1C7E">
        <w:rPr>
          <w:rFonts w:eastAsia="Malgun Gothic" w:cs="Times New Roman"/>
          <w:b/>
          <w:bCs/>
          <w:vertAlign w:val="superscript"/>
        </w:rPr>
        <w:t>,</w:t>
      </w:r>
      <w:r w:rsidR="006074BF">
        <w:rPr>
          <w:rFonts w:eastAsia="Malgun Gothic" w:cs="Times New Roman"/>
          <w:b/>
          <w:bCs/>
          <w:vertAlign w:val="superscript"/>
        </w:rPr>
        <w:t>6</w:t>
      </w:r>
      <w:r w:rsidRPr="003C1C7E">
        <w:rPr>
          <w:rFonts w:eastAsia="Malgun Gothic" w:cs="Times New Roman"/>
          <w:b/>
          <w:bCs/>
          <w:lang w:val="vi-VN"/>
        </w:rPr>
        <w:t xml:space="preserve"> Khoa D.</w:t>
      </w:r>
      <w:r w:rsidR="0058646B">
        <w:rPr>
          <w:rFonts w:eastAsia="Malgun Gothic" w:cs="Times New Roman"/>
          <w:b/>
          <w:bCs/>
        </w:rPr>
        <w:t xml:space="preserve"> </w:t>
      </w:r>
      <w:r w:rsidRPr="003C1C7E">
        <w:rPr>
          <w:rFonts w:eastAsia="Malgun Gothic" w:cs="Times New Roman"/>
          <w:b/>
          <w:bCs/>
          <w:lang w:val="vi-VN"/>
        </w:rPr>
        <w:t>Nguyen</w:t>
      </w:r>
      <w:r w:rsidR="006074BF">
        <w:rPr>
          <w:rFonts w:eastAsia="Malgun Gothic" w:cs="Times New Roman"/>
          <w:b/>
          <w:bCs/>
          <w:vertAlign w:val="superscript"/>
        </w:rPr>
        <w:t>5</w:t>
      </w:r>
      <w:r w:rsidRPr="003C1C7E">
        <w:rPr>
          <w:rFonts w:eastAsia="Malgun Gothic" w:cs="Times New Roman"/>
          <w:b/>
          <w:bCs/>
          <w:vertAlign w:val="superscript"/>
        </w:rPr>
        <w:t>,</w:t>
      </w:r>
      <w:r w:rsidR="006074BF">
        <w:rPr>
          <w:rFonts w:eastAsia="Malgun Gothic" w:cs="Times New Roman"/>
          <w:b/>
          <w:bCs/>
          <w:vertAlign w:val="superscript"/>
        </w:rPr>
        <w:t>6</w:t>
      </w:r>
      <w:r w:rsidRPr="003C1C7E">
        <w:rPr>
          <w:rFonts w:eastAsia="Malgun Gothic" w:cs="Times New Roman"/>
          <w:b/>
          <w:bCs/>
          <w:lang w:val="vi-VN"/>
        </w:rPr>
        <w:t xml:space="preserve"> </w:t>
      </w:r>
      <w:r w:rsidRPr="003C1C7E">
        <w:rPr>
          <w:rFonts w:cs="Times New Roman"/>
          <w:b/>
          <w:bCs/>
          <w:lang w:val="vi-VN"/>
        </w:rPr>
        <w:t>Minh Quan Pham</w:t>
      </w:r>
      <w:r w:rsidR="006074BF">
        <w:rPr>
          <w:rFonts w:cs="Times New Roman"/>
          <w:b/>
          <w:bCs/>
          <w:vertAlign w:val="superscript"/>
        </w:rPr>
        <w:t>7</w:t>
      </w:r>
      <w:r w:rsidRPr="003C1C7E">
        <w:rPr>
          <w:rFonts w:cs="Times New Roman"/>
          <w:b/>
          <w:bCs/>
          <w:vertAlign w:val="superscript"/>
          <w:lang w:val="vi-VN"/>
        </w:rPr>
        <w:t>,</w:t>
      </w:r>
      <w:r w:rsidR="006074BF">
        <w:rPr>
          <w:rFonts w:cs="Times New Roman"/>
          <w:b/>
          <w:bCs/>
          <w:vertAlign w:val="superscript"/>
        </w:rPr>
        <w:t>8</w:t>
      </w:r>
      <w:r w:rsidRPr="003C1C7E">
        <w:rPr>
          <w:rFonts w:cs="Times New Roman"/>
          <w:b/>
          <w:bCs/>
          <w:lang w:val="vi-VN"/>
        </w:rPr>
        <w:t xml:space="preserve">, </w:t>
      </w:r>
      <w:bookmarkStart w:id="4" w:name="_Hlk198943813"/>
      <w:r w:rsidRPr="003C1C7E">
        <w:rPr>
          <w:rFonts w:eastAsia="Malgun Gothic" w:cs="Times New Roman"/>
          <w:b/>
          <w:bCs/>
          <w:lang w:val="vi-VN"/>
        </w:rPr>
        <w:t>Hai Ha Pham Thi</w:t>
      </w:r>
      <w:r w:rsidRPr="003C1C7E">
        <w:rPr>
          <w:rFonts w:eastAsia="Malgun Gothic" w:cs="Times New Roman"/>
          <w:b/>
          <w:bCs/>
          <w:vertAlign w:val="superscript"/>
          <w:lang w:val="vi-VN"/>
        </w:rPr>
        <w:t>2</w:t>
      </w:r>
      <w:bookmarkEnd w:id="4"/>
      <w:r w:rsidRPr="003C1C7E">
        <w:rPr>
          <w:rFonts w:eastAsia="Malgun Gothic" w:cs="Times New Roman"/>
          <w:b/>
          <w:bCs/>
          <w:vertAlign w:val="superscript"/>
          <w:lang w:val="vi-VN"/>
        </w:rPr>
        <w:t>,</w:t>
      </w:r>
      <w:r w:rsidR="006074BF">
        <w:rPr>
          <w:rFonts w:eastAsia="Malgun Gothic" w:cs="Times New Roman"/>
          <w:b/>
          <w:bCs/>
          <w:vertAlign w:val="superscript"/>
        </w:rPr>
        <w:t>3</w:t>
      </w:r>
      <w:r w:rsidRPr="003C1C7E">
        <w:rPr>
          <w:rFonts w:eastAsia="Malgun Gothic" w:cs="Times New Roman"/>
          <w:b/>
          <w:bCs/>
          <w:vertAlign w:val="superscript"/>
          <w:lang w:val="vi-VN"/>
        </w:rPr>
        <w:t>*</w:t>
      </w:r>
      <w:bookmarkStart w:id="5" w:name="_Hlk157844257"/>
      <w:bookmarkEnd w:id="2"/>
    </w:p>
    <w:p w14:paraId="0CF1A321" w14:textId="45F361E3" w:rsidR="003C1C7E" w:rsidRPr="00702B9B" w:rsidRDefault="003C1C7E" w:rsidP="000D46F2">
      <w:pPr>
        <w:widowControl/>
        <w:wordWrap/>
        <w:autoSpaceDE/>
        <w:autoSpaceDN/>
        <w:spacing w:line="360" w:lineRule="auto"/>
        <w:ind w:firstLine="0"/>
        <w:rPr>
          <w:rFonts w:cs="Times New Roman"/>
        </w:rPr>
      </w:pPr>
      <w:r w:rsidRPr="00702B9B">
        <w:rPr>
          <w:rFonts w:cs="Times New Roman"/>
          <w:vertAlign w:val="superscript"/>
        </w:rPr>
        <w:t>1</w:t>
      </w:r>
      <w:r w:rsidR="00BC1ED6">
        <w:rPr>
          <w:rFonts w:cs="Times New Roman"/>
          <w:vertAlign w:val="superscript"/>
        </w:rPr>
        <w:t xml:space="preserve"> </w:t>
      </w:r>
      <w:r w:rsidRPr="00702B9B">
        <w:rPr>
          <w:rFonts w:cs="Times New Roman"/>
        </w:rPr>
        <w:t>HUTECH Institute of Applied Science, HUTECH University, Ho Chi Minh City, Viet Nam</w:t>
      </w:r>
    </w:p>
    <w:p w14:paraId="3EB76BA0" w14:textId="35BF9B3F" w:rsidR="006074BF" w:rsidRPr="006074BF" w:rsidRDefault="006074BF" w:rsidP="000D46F2">
      <w:pPr>
        <w:spacing w:before="40" w:after="40" w:line="288" w:lineRule="auto"/>
        <w:ind w:firstLine="0"/>
        <w:rPr>
          <w:rFonts w:cs="Times New Roman"/>
        </w:rPr>
      </w:pPr>
      <w:r w:rsidRPr="006074BF">
        <w:rPr>
          <w:rFonts w:cs="Times New Roman"/>
          <w:vertAlign w:val="superscript"/>
        </w:rPr>
        <w:t>2</w:t>
      </w:r>
      <w:r>
        <w:rPr>
          <w:rFonts w:cs="Times New Roman"/>
          <w:vertAlign w:val="superscript"/>
        </w:rPr>
        <w:t xml:space="preserve"> </w:t>
      </w:r>
      <w:r w:rsidRPr="006074BF">
        <w:rPr>
          <w:rFonts w:cs="Times New Roman"/>
        </w:rPr>
        <w:t>Center for Hi-Tech Development,</w:t>
      </w:r>
      <w:r w:rsidR="001B4EDA">
        <w:rPr>
          <w:rFonts w:cs="Times New Roman"/>
        </w:rPr>
        <w:t xml:space="preserve"> </w:t>
      </w:r>
      <w:r w:rsidR="001B4EDA" w:rsidRPr="006074BF">
        <w:rPr>
          <w:rFonts w:cs="Times New Roman"/>
        </w:rPr>
        <w:t>Nguyen Tat Thanh University</w:t>
      </w:r>
      <w:r w:rsidR="001B4EDA">
        <w:rPr>
          <w:rFonts w:cs="Times New Roman"/>
        </w:rPr>
        <w:t>,</w:t>
      </w:r>
      <w:r w:rsidRPr="006074BF">
        <w:rPr>
          <w:rFonts w:cs="Times New Roman"/>
        </w:rPr>
        <w:t xml:space="preserve"> Saigon Hi-Tech Park, Ho Chi Minh City, Vietnam.</w:t>
      </w:r>
    </w:p>
    <w:p w14:paraId="28E2C857" w14:textId="12B3A15F" w:rsidR="006074BF" w:rsidRPr="006074BF" w:rsidRDefault="006074BF" w:rsidP="000D46F2">
      <w:pPr>
        <w:spacing w:before="40" w:after="40" w:line="288" w:lineRule="auto"/>
        <w:ind w:firstLine="0"/>
        <w:rPr>
          <w:rFonts w:cs="Times New Roman"/>
        </w:rPr>
      </w:pPr>
      <w:r w:rsidRPr="006074BF">
        <w:rPr>
          <w:rFonts w:cs="Times New Roman"/>
          <w:vertAlign w:val="superscript"/>
        </w:rPr>
        <w:t>3</w:t>
      </w:r>
      <w:r>
        <w:rPr>
          <w:rFonts w:cs="Times New Roman"/>
          <w:vertAlign w:val="superscript"/>
        </w:rPr>
        <w:t xml:space="preserve"> </w:t>
      </w:r>
      <w:r w:rsidRPr="006074BF">
        <w:rPr>
          <w:rFonts w:cs="Times New Roman"/>
        </w:rPr>
        <w:t>NTT Hi-Tech Institute, Nguyen Tat Thanh University, Ho Chi Minh City, Vietnam.</w:t>
      </w:r>
    </w:p>
    <w:p w14:paraId="1C209437" w14:textId="1042790E" w:rsidR="006074BF" w:rsidRPr="006074BF" w:rsidRDefault="006074BF" w:rsidP="000D46F2">
      <w:pPr>
        <w:spacing w:before="40" w:after="40" w:line="288" w:lineRule="auto"/>
        <w:ind w:firstLine="0"/>
        <w:rPr>
          <w:rFonts w:cs="Times New Roman"/>
        </w:rPr>
      </w:pPr>
      <w:r w:rsidRPr="006074BF">
        <w:rPr>
          <w:rFonts w:cs="Times New Roman"/>
          <w:vertAlign w:val="superscript"/>
        </w:rPr>
        <w:t>4</w:t>
      </w:r>
      <w:r>
        <w:rPr>
          <w:rFonts w:cs="Times New Roman"/>
          <w:vertAlign w:val="superscript"/>
        </w:rPr>
        <w:t xml:space="preserve"> </w:t>
      </w:r>
      <w:r w:rsidRPr="006074BF">
        <w:rPr>
          <w:rFonts w:cs="Times New Roman"/>
        </w:rPr>
        <w:t>Faculty of Pharmacy, Nguyen Tat Thanh University, Ho Chi Minh City, Vietnam</w:t>
      </w:r>
    </w:p>
    <w:p w14:paraId="5F0082C4" w14:textId="21B086A9" w:rsidR="00AE3568" w:rsidRDefault="006074BF" w:rsidP="000D46F2">
      <w:pPr>
        <w:widowControl/>
        <w:wordWrap/>
        <w:autoSpaceDE/>
        <w:autoSpaceDN/>
        <w:spacing w:line="360" w:lineRule="auto"/>
        <w:ind w:firstLine="0"/>
        <w:rPr>
          <w:rFonts w:asciiTheme="majorBidi" w:hAnsiTheme="majorBidi" w:cstheme="majorBidi"/>
          <w:szCs w:val="20"/>
        </w:rPr>
      </w:pPr>
      <w:r>
        <w:rPr>
          <w:rFonts w:asciiTheme="majorBidi" w:hAnsiTheme="majorBidi" w:cstheme="majorBidi"/>
          <w:szCs w:val="20"/>
          <w:vertAlign w:val="superscript"/>
        </w:rPr>
        <w:t xml:space="preserve">5 </w:t>
      </w:r>
      <w:r w:rsidR="00AE3568" w:rsidRPr="008C663C">
        <w:rPr>
          <w:rFonts w:asciiTheme="majorBidi" w:hAnsiTheme="majorBidi" w:cstheme="majorBidi"/>
          <w:szCs w:val="20"/>
        </w:rPr>
        <w:t xml:space="preserve">Institute of Applied Science and Technology, </w:t>
      </w:r>
      <w:r w:rsidR="001B4EDA">
        <w:rPr>
          <w:rFonts w:asciiTheme="majorBidi" w:hAnsiTheme="majorBidi" w:cstheme="majorBidi"/>
          <w:szCs w:val="20"/>
        </w:rPr>
        <w:t xml:space="preserve">Van Lang </w:t>
      </w:r>
      <w:r w:rsidR="00AE3568" w:rsidRPr="008C663C">
        <w:rPr>
          <w:rFonts w:asciiTheme="majorBidi" w:hAnsiTheme="majorBidi" w:cstheme="majorBidi"/>
          <w:szCs w:val="20"/>
        </w:rPr>
        <w:t>School of Technology, Van Lang University, Ho Chi Minh City, Vietnam</w:t>
      </w:r>
    </w:p>
    <w:p w14:paraId="6466D46A" w14:textId="6760F1C7" w:rsidR="00AE3568" w:rsidRPr="00702B9B" w:rsidRDefault="006074BF" w:rsidP="000D46F2">
      <w:pPr>
        <w:widowControl/>
        <w:wordWrap/>
        <w:autoSpaceDE/>
        <w:autoSpaceDN/>
        <w:spacing w:line="360" w:lineRule="auto"/>
        <w:ind w:firstLine="0"/>
        <w:rPr>
          <w:rFonts w:cs="Times New Roman"/>
        </w:rPr>
      </w:pPr>
      <w:r>
        <w:rPr>
          <w:rFonts w:asciiTheme="majorBidi" w:hAnsiTheme="majorBidi" w:cstheme="majorBidi"/>
          <w:szCs w:val="20"/>
          <w:vertAlign w:val="superscript"/>
        </w:rPr>
        <w:t xml:space="preserve">6 </w:t>
      </w:r>
      <w:r w:rsidR="00AE3568" w:rsidRPr="008C663C">
        <w:rPr>
          <w:rFonts w:asciiTheme="majorBidi" w:hAnsiTheme="majorBidi" w:cstheme="majorBidi"/>
          <w:szCs w:val="20"/>
        </w:rPr>
        <w:t xml:space="preserve">Faculty of Applied Technology, </w:t>
      </w:r>
      <w:r w:rsidR="001B4EDA">
        <w:rPr>
          <w:rFonts w:asciiTheme="majorBidi" w:hAnsiTheme="majorBidi" w:cstheme="majorBidi"/>
          <w:szCs w:val="20"/>
        </w:rPr>
        <w:t xml:space="preserve">Van Lang </w:t>
      </w:r>
      <w:r w:rsidR="00AE3568" w:rsidRPr="008C663C">
        <w:rPr>
          <w:rFonts w:asciiTheme="majorBidi" w:hAnsiTheme="majorBidi" w:cstheme="majorBidi"/>
          <w:szCs w:val="20"/>
        </w:rPr>
        <w:t>School of Technology, Van Lang University,  Ho Chi Minh City, Vietnam</w:t>
      </w:r>
    </w:p>
    <w:p w14:paraId="099877B9" w14:textId="0DA70BD1" w:rsidR="00702B9B" w:rsidRPr="00702B9B" w:rsidRDefault="006074BF" w:rsidP="000D46F2">
      <w:pPr>
        <w:spacing w:before="40" w:after="40" w:line="288" w:lineRule="auto"/>
        <w:ind w:firstLine="0"/>
        <w:rPr>
          <w:rFonts w:cs="Times New Roman"/>
        </w:rPr>
      </w:pPr>
      <w:r>
        <w:rPr>
          <w:rFonts w:cs="Times New Roman"/>
          <w:vertAlign w:val="superscript"/>
        </w:rPr>
        <w:t xml:space="preserve">7 </w:t>
      </w:r>
      <w:r w:rsidR="00702B9B" w:rsidRPr="00702B9B">
        <w:rPr>
          <w:rFonts w:cs="Times New Roman"/>
        </w:rPr>
        <w:t>Institute of Natural Products Chemistry, Vietnam Academy of Science and Technology, Hanoi, Viet</w:t>
      </w:r>
      <w:r w:rsidR="00F1725C">
        <w:rPr>
          <w:rFonts w:cs="Times New Roman"/>
        </w:rPr>
        <w:t>n</w:t>
      </w:r>
      <w:r w:rsidR="00702B9B" w:rsidRPr="00702B9B">
        <w:rPr>
          <w:rFonts w:cs="Times New Roman"/>
        </w:rPr>
        <w:t>am.</w:t>
      </w:r>
    </w:p>
    <w:p w14:paraId="52CD7098" w14:textId="30FF8CFE" w:rsidR="00ED35BF" w:rsidRPr="00702B9B" w:rsidRDefault="006074BF" w:rsidP="000D46F2">
      <w:pPr>
        <w:widowControl/>
        <w:wordWrap/>
        <w:autoSpaceDE/>
        <w:autoSpaceDN/>
        <w:spacing w:line="360" w:lineRule="auto"/>
        <w:ind w:firstLine="0"/>
        <w:rPr>
          <w:rFonts w:cs="Times New Roman"/>
        </w:rPr>
      </w:pPr>
      <w:r>
        <w:rPr>
          <w:rFonts w:cs="Times New Roman"/>
          <w:vertAlign w:val="superscript"/>
        </w:rPr>
        <w:t>8</w:t>
      </w:r>
      <w:r w:rsidR="00BC1ED6">
        <w:rPr>
          <w:rFonts w:cs="Times New Roman"/>
          <w:vertAlign w:val="superscript"/>
        </w:rPr>
        <w:t xml:space="preserve"> </w:t>
      </w:r>
      <w:r w:rsidR="00702B9B" w:rsidRPr="00702B9B">
        <w:rPr>
          <w:rFonts w:cs="Times New Roman"/>
        </w:rPr>
        <w:t>Graduate University of Science and Technology, Vietnam Academy of Science and Technology (VAST), Hanoi, Viet</w:t>
      </w:r>
      <w:r w:rsidR="00AE3568">
        <w:rPr>
          <w:rFonts w:cs="Times New Roman"/>
        </w:rPr>
        <w:t>n</w:t>
      </w:r>
      <w:r w:rsidR="00702B9B" w:rsidRPr="00702B9B">
        <w:rPr>
          <w:rFonts w:cs="Times New Roman"/>
        </w:rPr>
        <w:t>am.</w:t>
      </w:r>
    </w:p>
    <w:p w14:paraId="2E655661" w14:textId="0D284CFE" w:rsidR="00ED35BF" w:rsidRPr="00184F6C" w:rsidRDefault="00ED35BF" w:rsidP="000D46F2">
      <w:pPr>
        <w:widowControl/>
        <w:wordWrap/>
        <w:autoSpaceDE/>
        <w:autoSpaceDN/>
        <w:ind w:firstLine="0"/>
        <w:jc w:val="left"/>
        <w:rPr>
          <w:rFonts w:cs="Times New Roman"/>
          <w:b/>
          <w:szCs w:val="24"/>
        </w:rPr>
      </w:pPr>
      <w:bookmarkStart w:id="6" w:name="_Hlk199075312"/>
      <w:r w:rsidRPr="00184F6C">
        <w:rPr>
          <w:rFonts w:cs="Times New Roman"/>
          <w:b/>
          <w:szCs w:val="24"/>
        </w:rPr>
        <w:t>*</w:t>
      </w:r>
      <w:r w:rsidR="00CE489F">
        <w:rPr>
          <w:rFonts w:cs="Times New Roman"/>
          <w:b/>
          <w:szCs w:val="24"/>
        </w:rPr>
        <w:t xml:space="preserve"> </w:t>
      </w:r>
      <w:bookmarkStart w:id="7" w:name="Corresponding"/>
      <w:bookmarkEnd w:id="7"/>
      <w:r w:rsidRPr="00CE489F">
        <w:rPr>
          <w:rFonts w:cs="Times New Roman"/>
          <w:b/>
          <w:szCs w:val="24"/>
        </w:rPr>
        <w:t>Correspond</w:t>
      </w:r>
      <w:r w:rsidR="0058646B" w:rsidRPr="00CE489F">
        <w:rPr>
          <w:rFonts w:cs="Times New Roman"/>
          <w:b/>
          <w:szCs w:val="24"/>
        </w:rPr>
        <w:t>ing author:</w:t>
      </w:r>
    </w:p>
    <w:p w14:paraId="12EB6B39" w14:textId="4DD91F98" w:rsidR="001B4351" w:rsidRDefault="00702B9B" w:rsidP="000D46F2">
      <w:pPr>
        <w:spacing w:before="40" w:after="40" w:line="288" w:lineRule="auto"/>
        <w:ind w:firstLine="0"/>
        <w:rPr>
          <w:rFonts w:cs="Times New Roman"/>
        </w:rPr>
      </w:pPr>
      <w:bookmarkStart w:id="8" w:name="_Hlk198943881"/>
      <w:bookmarkEnd w:id="5"/>
      <w:r>
        <w:rPr>
          <w:rFonts w:cs="Times New Roman"/>
        </w:rPr>
        <w:t xml:space="preserve">Email: </w:t>
      </w:r>
      <w:hyperlink r:id="rId6" w:history="1">
        <w:r w:rsidR="00CE489F" w:rsidRPr="00816A48">
          <w:rPr>
            <w:rStyle w:val="Hyperlink"/>
            <w:rFonts w:cs="Times New Roman"/>
            <w:color w:val="0D0D0D" w:themeColor="text1" w:themeTint="F2"/>
            <w:u w:val="none"/>
          </w:rPr>
          <w:t>pthha@ntt.edu.vn</w:t>
        </w:r>
      </w:hyperlink>
      <w:bookmarkEnd w:id="3"/>
      <w:bookmarkEnd w:id="6"/>
      <w:bookmarkEnd w:id="8"/>
      <w:r w:rsidR="00CE489F">
        <w:rPr>
          <w:rFonts w:cs="Times New Roman"/>
        </w:rPr>
        <w:t xml:space="preserve"> (Ph.D.)</w:t>
      </w:r>
    </w:p>
    <w:p w14:paraId="0DC5ED10" w14:textId="77777777" w:rsidR="00963885" w:rsidRDefault="00963885" w:rsidP="00702B9B">
      <w:pPr>
        <w:spacing w:before="40" w:after="40" w:line="288" w:lineRule="auto"/>
        <w:rPr>
          <w:rFonts w:cs="Times New Roman"/>
        </w:rPr>
      </w:pPr>
    </w:p>
    <w:p w14:paraId="707FA5E3" w14:textId="1CDAD7E5" w:rsidR="00963885" w:rsidRDefault="00963885" w:rsidP="000D46F2">
      <w:pPr>
        <w:spacing w:before="40" w:after="40" w:line="288" w:lineRule="auto"/>
        <w:ind w:firstLine="0"/>
        <w:rPr>
          <w:rFonts w:cs="Times New Roman"/>
          <w:b/>
          <w:bCs/>
        </w:rPr>
      </w:pPr>
      <w:r w:rsidRPr="00963885">
        <w:rPr>
          <w:rFonts w:cs="Times New Roman"/>
          <w:b/>
          <w:bCs/>
        </w:rPr>
        <w:t>Short Title</w:t>
      </w:r>
    </w:p>
    <w:p w14:paraId="00AF94F1" w14:textId="7E42867C" w:rsidR="00963885" w:rsidRPr="00702B9B" w:rsidRDefault="00D57707" w:rsidP="000D46F2">
      <w:pPr>
        <w:ind w:firstLine="0"/>
        <w:sectPr w:rsidR="00963885" w:rsidRPr="00702B9B" w:rsidSect="00ED35B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963885">
        <w:rPr>
          <w:i/>
          <w:iCs/>
        </w:rPr>
        <w:t>Cyperus amuricus</w:t>
      </w:r>
      <w:r>
        <w:rPr>
          <w:i/>
          <w:iCs/>
        </w:rPr>
        <w:t xml:space="preserve">: </w:t>
      </w:r>
      <w:r>
        <w:t>Anti-Hepatocellular</w:t>
      </w:r>
      <w:r w:rsidR="00963885" w:rsidRPr="00963885">
        <w:t xml:space="preserve"> Carcinoma and Molecular Docking Targeting the PI3K/AKT/mTOR Pathway</w:t>
      </w:r>
    </w:p>
    <w:p w14:paraId="69BDD453" w14:textId="7A80051A" w:rsidR="00ED35BF" w:rsidRDefault="00437F44" w:rsidP="00816A48">
      <w:pPr>
        <w:pStyle w:val="Heading2"/>
        <w:numPr>
          <w:ilvl w:val="0"/>
          <w:numId w:val="0"/>
        </w:numPr>
        <w:ind w:left="360" w:hanging="360"/>
      </w:pPr>
      <w:bookmarkStart w:id="9" w:name="Abstract"/>
      <w:bookmarkStart w:id="10" w:name="Introduction"/>
      <w:bookmarkStart w:id="11" w:name="Materials"/>
      <w:bookmarkStart w:id="12" w:name="Results"/>
      <w:bookmarkEnd w:id="9"/>
      <w:bookmarkEnd w:id="10"/>
      <w:bookmarkEnd w:id="11"/>
      <w:bookmarkEnd w:id="12"/>
      <w:r>
        <w:lastRenderedPageBreak/>
        <w:t>Suppor</w:t>
      </w:r>
      <w:r w:rsidR="005F15B9">
        <w:t>ting information</w:t>
      </w:r>
    </w:p>
    <w:p w14:paraId="21BF9E9F" w14:textId="122C9696" w:rsidR="000813DF" w:rsidRPr="00816A48" w:rsidRDefault="000813DF" w:rsidP="00816A48">
      <w:pPr>
        <w:spacing w:after="200"/>
        <w:ind w:firstLine="0"/>
        <w:rPr>
          <w:b/>
          <w:bCs/>
        </w:rPr>
      </w:pPr>
      <w:r w:rsidRPr="00816A48">
        <w:rPr>
          <w:b/>
          <w:bCs/>
        </w:rPr>
        <w:t>S1 Table</w:t>
      </w:r>
      <w:r>
        <w:rPr>
          <w:b/>
          <w:bCs/>
        </w:rPr>
        <w:t xml:space="preserve">. </w:t>
      </w:r>
      <w:r w:rsidR="00C6437E">
        <w:rPr>
          <w:b/>
          <w:bCs/>
        </w:rPr>
        <w:t>E</w:t>
      </w:r>
      <w:r w:rsidR="00C6437E" w:rsidRPr="000813DF">
        <w:rPr>
          <w:b/>
          <w:bCs/>
        </w:rPr>
        <w:t>xtraction yield and moisture content of crude and fraction</w:t>
      </w:r>
      <w:r w:rsidR="00C6437E">
        <w:rPr>
          <w:b/>
          <w:bCs/>
        </w:rPr>
        <w:t>s</w:t>
      </w:r>
      <w:r w:rsidR="00C6437E" w:rsidRPr="000813DF">
        <w:rPr>
          <w:b/>
          <w:bCs/>
        </w:rPr>
        <w:t xml:space="preserve"> from </w:t>
      </w:r>
      <w:r w:rsidR="00C6437E">
        <w:rPr>
          <w:b/>
          <w:bCs/>
          <w:i/>
          <w:iCs/>
        </w:rPr>
        <w:t>Cyperus</w:t>
      </w:r>
      <w:r w:rsidR="00C6437E" w:rsidRPr="000813DF">
        <w:rPr>
          <w:b/>
          <w:bCs/>
          <w:i/>
          <w:iCs/>
        </w:rPr>
        <w:t xml:space="preserve"> amuricus</w:t>
      </w:r>
      <w:r w:rsidR="002E4AC7">
        <w:rPr>
          <w:b/>
          <w:bCs/>
          <w:i/>
          <w:iCs/>
        </w:rPr>
        <w:t xml:space="preserve">. </w:t>
      </w:r>
      <w:r w:rsidR="002E4AC7" w:rsidRPr="003D7655">
        <w:rPr>
          <w:rFonts w:eastAsiaTheme="majorEastAsia" w:cstheme="majorBidi"/>
          <w:bCs/>
          <w:color w:val="0D0D0D" w:themeColor="text1" w:themeTint="F2"/>
          <w:szCs w:val="26"/>
        </w:rPr>
        <w:t xml:space="preserve">Abbreviations: GAE (gallic acid equivalent), QE (quercetin equivalent), and extraction solvents: Methanol (MeOH), Hexane (Hex), Chloroform (TCM), and Ethyl Acetate (EA). </w:t>
      </w:r>
    </w:p>
    <w:tbl>
      <w:tblPr>
        <w:tblStyle w:val="TableGrid"/>
        <w:tblW w:w="5000" w:type="pct"/>
        <w:tblBorders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5"/>
        <w:gridCol w:w="2179"/>
        <w:gridCol w:w="2179"/>
        <w:gridCol w:w="2973"/>
      </w:tblGrid>
      <w:tr w:rsidR="00632872" w:rsidRPr="004613CA" w14:paraId="5F01AE76" w14:textId="77777777" w:rsidTr="00816A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tcW w:w="939" w:type="pct"/>
            <w:vMerge w:val="restart"/>
            <w:tcBorders>
              <w:bottom w:val="none" w:sz="0" w:space="0" w:color="auto"/>
            </w:tcBorders>
            <w:vAlign w:val="center"/>
          </w:tcPr>
          <w:p w14:paraId="13217551" w14:textId="50102635" w:rsidR="00632872" w:rsidRPr="003B3612" w:rsidRDefault="00632872" w:rsidP="00317F7F">
            <w:pPr>
              <w:pStyle w:val="Table"/>
              <w:rPr>
                <w:b/>
                <w:bCs w:val="0"/>
                <w:sz w:val="24"/>
                <w:szCs w:val="24"/>
              </w:rPr>
            </w:pPr>
            <w:r w:rsidRPr="003B3612">
              <w:rPr>
                <w:b/>
                <w:bCs w:val="0"/>
                <w:sz w:val="24"/>
                <w:szCs w:val="24"/>
              </w:rPr>
              <w:t>Extracts</w:t>
            </w:r>
          </w:p>
        </w:tc>
        <w:tc>
          <w:tcPr>
            <w:tcW w:w="1207" w:type="pct"/>
            <w:tcBorders>
              <w:bottom w:val="none" w:sz="0" w:space="0" w:color="auto"/>
            </w:tcBorders>
            <w:vAlign w:val="center"/>
          </w:tcPr>
          <w:p w14:paraId="059E4E8A" w14:textId="47CB8338" w:rsidR="00632872" w:rsidRPr="003B3612" w:rsidRDefault="00632872" w:rsidP="00317F7F">
            <w:pPr>
              <w:pStyle w:val="Table"/>
              <w:rPr>
                <w:b/>
                <w:bCs w:val="0"/>
                <w:sz w:val="24"/>
                <w:szCs w:val="24"/>
              </w:rPr>
            </w:pPr>
            <w:r w:rsidRPr="003B3612">
              <w:rPr>
                <w:b/>
                <w:bCs w:val="0"/>
                <w:sz w:val="24"/>
                <w:szCs w:val="24"/>
              </w:rPr>
              <w:t xml:space="preserve">Weight </w:t>
            </w:r>
          </w:p>
        </w:tc>
        <w:tc>
          <w:tcPr>
            <w:tcW w:w="1207" w:type="pct"/>
            <w:tcBorders>
              <w:bottom w:val="none" w:sz="0" w:space="0" w:color="auto"/>
            </w:tcBorders>
            <w:vAlign w:val="center"/>
          </w:tcPr>
          <w:p w14:paraId="2537BAC2" w14:textId="3B9E4D30" w:rsidR="00632872" w:rsidRPr="003B3612" w:rsidRDefault="00632872" w:rsidP="00317F7F">
            <w:pPr>
              <w:pStyle w:val="Table"/>
              <w:rPr>
                <w:b/>
                <w:bCs w:val="0"/>
                <w:sz w:val="24"/>
                <w:szCs w:val="24"/>
              </w:rPr>
            </w:pPr>
            <w:r w:rsidRPr="003B3612">
              <w:rPr>
                <w:b/>
                <w:bCs w:val="0"/>
                <w:sz w:val="24"/>
                <w:szCs w:val="24"/>
              </w:rPr>
              <w:t xml:space="preserve">Yield </w:t>
            </w:r>
          </w:p>
        </w:tc>
        <w:tc>
          <w:tcPr>
            <w:tcW w:w="1648" w:type="pct"/>
            <w:tcBorders>
              <w:bottom w:val="none" w:sz="0" w:space="0" w:color="auto"/>
            </w:tcBorders>
            <w:vAlign w:val="center"/>
          </w:tcPr>
          <w:p w14:paraId="660467E9" w14:textId="2D359343" w:rsidR="00632872" w:rsidRPr="003B3612" w:rsidRDefault="00632872" w:rsidP="00317F7F">
            <w:pPr>
              <w:pStyle w:val="Table"/>
              <w:rPr>
                <w:b/>
                <w:bCs w:val="0"/>
                <w:sz w:val="24"/>
                <w:szCs w:val="24"/>
              </w:rPr>
            </w:pPr>
            <w:r w:rsidRPr="003B3612">
              <w:rPr>
                <w:b/>
                <w:bCs w:val="0"/>
                <w:sz w:val="24"/>
                <w:szCs w:val="24"/>
              </w:rPr>
              <w:t xml:space="preserve">Moisture content </w:t>
            </w:r>
          </w:p>
        </w:tc>
      </w:tr>
      <w:tr w:rsidR="00632872" w:rsidRPr="004613CA" w14:paraId="6D0E284E" w14:textId="77777777" w:rsidTr="00816A48">
        <w:trPr>
          <w:trHeight w:val="241"/>
        </w:trPr>
        <w:tc>
          <w:tcPr>
            <w:tcW w:w="939" w:type="pct"/>
            <w:vMerge/>
            <w:tcBorders>
              <w:bottom w:val="single" w:sz="4" w:space="0" w:color="auto"/>
            </w:tcBorders>
            <w:vAlign w:val="center"/>
          </w:tcPr>
          <w:p w14:paraId="0C16778B" w14:textId="77777777" w:rsidR="00632872" w:rsidRPr="003B3612" w:rsidRDefault="00632872" w:rsidP="00317F7F">
            <w:pPr>
              <w:pStyle w:val="Table"/>
              <w:rPr>
                <w:b/>
                <w:bCs w:val="0"/>
                <w:sz w:val="24"/>
                <w:szCs w:val="24"/>
              </w:rPr>
            </w:pPr>
          </w:p>
        </w:tc>
        <w:tc>
          <w:tcPr>
            <w:tcW w:w="1207" w:type="pct"/>
            <w:tcBorders>
              <w:bottom w:val="single" w:sz="4" w:space="0" w:color="auto"/>
            </w:tcBorders>
            <w:vAlign w:val="center"/>
          </w:tcPr>
          <w:p w14:paraId="54F4B94E" w14:textId="3461BA65" w:rsidR="00632872" w:rsidRPr="003B3612" w:rsidRDefault="00632872" w:rsidP="00317F7F">
            <w:pPr>
              <w:pStyle w:val="Table"/>
              <w:rPr>
                <w:b/>
                <w:bCs w:val="0"/>
                <w:sz w:val="24"/>
                <w:szCs w:val="24"/>
              </w:rPr>
            </w:pPr>
            <w:r w:rsidRPr="003B3612">
              <w:rPr>
                <w:b/>
                <w:bCs w:val="0"/>
                <w:sz w:val="24"/>
                <w:szCs w:val="24"/>
              </w:rPr>
              <w:t>(gram)</w:t>
            </w:r>
          </w:p>
        </w:tc>
        <w:tc>
          <w:tcPr>
            <w:tcW w:w="1207" w:type="pct"/>
            <w:tcBorders>
              <w:bottom w:val="single" w:sz="4" w:space="0" w:color="auto"/>
            </w:tcBorders>
            <w:vAlign w:val="center"/>
          </w:tcPr>
          <w:p w14:paraId="4B75CCD0" w14:textId="73D3DFEA" w:rsidR="00632872" w:rsidRPr="003B3612" w:rsidRDefault="00632872" w:rsidP="00317F7F">
            <w:pPr>
              <w:pStyle w:val="Table"/>
              <w:rPr>
                <w:b/>
                <w:bCs w:val="0"/>
                <w:sz w:val="24"/>
                <w:szCs w:val="24"/>
              </w:rPr>
            </w:pPr>
            <w:r w:rsidRPr="003B3612">
              <w:rPr>
                <w:b/>
                <w:bCs w:val="0"/>
                <w:sz w:val="24"/>
                <w:szCs w:val="24"/>
              </w:rPr>
              <w:t>(%)</w:t>
            </w:r>
          </w:p>
        </w:tc>
        <w:tc>
          <w:tcPr>
            <w:tcW w:w="1648" w:type="pct"/>
            <w:tcBorders>
              <w:bottom w:val="single" w:sz="4" w:space="0" w:color="auto"/>
            </w:tcBorders>
            <w:vAlign w:val="center"/>
          </w:tcPr>
          <w:p w14:paraId="013F1B7D" w14:textId="604E81D6" w:rsidR="00632872" w:rsidRPr="003B3612" w:rsidRDefault="00632872" w:rsidP="00317F7F">
            <w:pPr>
              <w:pStyle w:val="Table"/>
              <w:rPr>
                <w:b/>
                <w:bCs w:val="0"/>
                <w:sz w:val="24"/>
                <w:szCs w:val="24"/>
              </w:rPr>
            </w:pPr>
            <w:r w:rsidRPr="003B3612">
              <w:rPr>
                <w:b/>
                <w:bCs w:val="0"/>
                <w:sz w:val="24"/>
                <w:szCs w:val="24"/>
              </w:rPr>
              <w:t>(%)</w:t>
            </w:r>
          </w:p>
        </w:tc>
      </w:tr>
      <w:tr w:rsidR="00DD54D3" w:rsidRPr="004613CA" w14:paraId="33D83E97" w14:textId="77777777" w:rsidTr="00816A48">
        <w:trPr>
          <w:trHeight w:val="230"/>
        </w:trPr>
        <w:tc>
          <w:tcPr>
            <w:tcW w:w="939" w:type="pct"/>
            <w:tcBorders>
              <w:top w:val="single" w:sz="4" w:space="0" w:color="auto"/>
            </w:tcBorders>
            <w:vAlign w:val="center"/>
          </w:tcPr>
          <w:p w14:paraId="3A17904C" w14:textId="44E16A14" w:rsidR="00DD54D3" w:rsidRPr="003B3612" w:rsidRDefault="00DD54D3" w:rsidP="00DD54D3">
            <w:pPr>
              <w:pStyle w:val="Table"/>
              <w:rPr>
                <w:sz w:val="24"/>
                <w:szCs w:val="24"/>
              </w:rPr>
            </w:pPr>
            <w:r w:rsidRPr="003B3612">
              <w:rPr>
                <w:sz w:val="24"/>
                <w:szCs w:val="24"/>
              </w:rPr>
              <w:t>Me</w:t>
            </w:r>
            <w:r w:rsidR="002E4AC7" w:rsidRPr="003B3612">
              <w:rPr>
                <w:sz w:val="24"/>
                <w:szCs w:val="24"/>
              </w:rPr>
              <w:t>OH</w:t>
            </w:r>
          </w:p>
        </w:tc>
        <w:tc>
          <w:tcPr>
            <w:tcW w:w="1207" w:type="pct"/>
            <w:tcBorders>
              <w:top w:val="single" w:sz="4" w:space="0" w:color="auto"/>
            </w:tcBorders>
            <w:vAlign w:val="center"/>
          </w:tcPr>
          <w:p w14:paraId="35078475" w14:textId="2E6B8ED8" w:rsidR="00DD54D3" w:rsidRPr="003B3612" w:rsidRDefault="00DD54D3" w:rsidP="00DD54D3">
            <w:pPr>
              <w:pStyle w:val="Table"/>
              <w:rPr>
                <w:sz w:val="24"/>
                <w:szCs w:val="24"/>
              </w:rPr>
            </w:pPr>
            <w:r w:rsidRPr="003B3612">
              <w:rPr>
                <w:sz w:val="24"/>
                <w:szCs w:val="24"/>
              </w:rPr>
              <w:t>52.64 ± 5.42</w:t>
            </w:r>
          </w:p>
        </w:tc>
        <w:tc>
          <w:tcPr>
            <w:tcW w:w="1207" w:type="pct"/>
            <w:tcBorders>
              <w:top w:val="single" w:sz="4" w:space="0" w:color="auto"/>
            </w:tcBorders>
            <w:vAlign w:val="center"/>
          </w:tcPr>
          <w:p w14:paraId="7C7155F7" w14:textId="730784E3" w:rsidR="00DD54D3" w:rsidRPr="003B3612" w:rsidRDefault="00DD54D3" w:rsidP="00DD54D3">
            <w:pPr>
              <w:pStyle w:val="Table"/>
              <w:rPr>
                <w:sz w:val="24"/>
                <w:szCs w:val="24"/>
              </w:rPr>
            </w:pPr>
            <w:r w:rsidRPr="003B3612">
              <w:rPr>
                <w:sz w:val="24"/>
                <w:szCs w:val="24"/>
              </w:rPr>
              <w:t>17.55 ± 1.81</w:t>
            </w:r>
          </w:p>
        </w:tc>
        <w:tc>
          <w:tcPr>
            <w:tcW w:w="1648" w:type="pct"/>
            <w:tcBorders>
              <w:top w:val="single" w:sz="4" w:space="0" w:color="auto"/>
            </w:tcBorders>
            <w:vAlign w:val="center"/>
          </w:tcPr>
          <w:p w14:paraId="22FBE04A" w14:textId="29E9A197" w:rsidR="00DD54D3" w:rsidRPr="003B3612" w:rsidRDefault="00DD54D3" w:rsidP="00DD54D3">
            <w:pPr>
              <w:pStyle w:val="Table"/>
              <w:rPr>
                <w:sz w:val="24"/>
                <w:szCs w:val="24"/>
              </w:rPr>
            </w:pPr>
            <w:r w:rsidRPr="003B3612">
              <w:rPr>
                <w:sz w:val="24"/>
                <w:szCs w:val="24"/>
              </w:rPr>
              <w:t>14.67</w:t>
            </w:r>
          </w:p>
        </w:tc>
      </w:tr>
      <w:tr w:rsidR="00DD54D3" w:rsidRPr="004613CA" w14:paraId="1DAAD041" w14:textId="77777777" w:rsidTr="00816A48">
        <w:trPr>
          <w:trHeight w:val="230"/>
        </w:trPr>
        <w:tc>
          <w:tcPr>
            <w:tcW w:w="939" w:type="pct"/>
            <w:vAlign w:val="center"/>
          </w:tcPr>
          <w:p w14:paraId="646735C8" w14:textId="6229C0FA" w:rsidR="00DD54D3" w:rsidRPr="003B3612" w:rsidRDefault="00DD54D3" w:rsidP="00DD54D3">
            <w:pPr>
              <w:pStyle w:val="Table"/>
              <w:rPr>
                <w:sz w:val="24"/>
                <w:szCs w:val="24"/>
              </w:rPr>
            </w:pPr>
            <w:r w:rsidRPr="003B3612">
              <w:rPr>
                <w:sz w:val="24"/>
                <w:szCs w:val="24"/>
              </w:rPr>
              <w:t>Hex</w:t>
            </w:r>
          </w:p>
        </w:tc>
        <w:tc>
          <w:tcPr>
            <w:tcW w:w="1207" w:type="pct"/>
            <w:vAlign w:val="center"/>
          </w:tcPr>
          <w:p w14:paraId="66871D89" w14:textId="6F53C085" w:rsidR="00DD54D3" w:rsidRPr="003B3612" w:rsidRDefault="00DD54D3" w:rsidP="00DD54D3">
            <w:pPr>
              <w:pStyle w:val="Table"/>
              <w:rPr>
                <w:sz w:val="24"/>
                <w:szCs w:val="24"/>
              </w:rPr>
            </w:pPr>
            <w:r w:rsidRPr="003B3612">
              <w:rPr>
                <w:sz w:val="24"/>
                <w:szCs w:val="24"/>
              </w:rPr>
              <w:t>4.42 ± 0.89</w:t>
            </w:r>
          </w:p>
        </w:tc>
        <w:tc>
          <w:tcPr>
            <w:tcW w:w="1207" w:type="pct"/>
            <w:vAlign w:val="center"/>
          </w:tcPr>
          <w:p w14:paraId="6884EF7A" w14:textId="0281F36D" w:rsidR="00DD54D3" w:rsidRPr="003B3612" w:rsidRDefault="00DD54D3" w:rsidP="00DD54D3">
            <w:pPr>
              <w:pStyle w:val="Table"/>
              <w:rPr>
                <w:sz w:val="24"/>
                <w:szCs w:val="24"/>
              </w:rPr>
            </w:pPr>
            <w:r w:rsidRPr="003B3612">
              <w:rPr>
                <w:sz w:val="24"/>
                <w:szCs w:val="24"/>
              </w:rPr>
              <w:t>8.37 ± 1.33</w:t>
            </w:r>
          </w:p>
        </w:tc>
        <w:tc>
          <w:tcPr>
            <w:tcW w:w="1648" w:type="pct"/>
            <w:vAlign w:val="center"/>
          </w:tcPr>
          <w:p w14:paraId="4EE40BF0" w14:textId="02E8D442" w:rsidR="00DD54D3" w:rsidRPr="003B3612" w:rsidRDefault="00DD54D3" w:rsidP="00DD54D3">
            <w:pPr>
              <w:pStyle w:val="Table"/>
              <w:rPr>
                <w:sz w:val="24"/>
                <w:szCs w:val="24"/>
              </w:rPr>
            </w:pPr>
            <w:r w:rsidRPr="003B3612">
              <w:rPr>
                <w:sz w:val="24"/>
                <w:szCs w:val="24"/>
              </w:rPr>
              <w:t>13.36</w:t>
            </w:r>
          </w:p>
        </w:tc>
      </w:tr>
      <w:tr w:rsidR="00DD54D3" w:rsidRPr="004613CA" w14:paraId="1888D47C" w14:textId="77777777" w:rsidTr="00816A48">
        <w:trPr>
          <w:trHeight w:val="230"/>
        </w:trPr>
        <w:tc>
          <w:tcPr>
            <w:tcW w:w="939" w:type="pct"/>
            <w:vAlign w:val="center"/>
          </w:tcPr>
          <w:p w14:paraId="50827414" w14:textId="7A99241B" w:rsidR="00DD54D3" w:rsidRPr="003B3612" w:rsidRDefault="00DD54D3" w:rsidP="00DD54D3">
            <w:pPr>
              <w:pStyle w:val="Table"/>
              <w:rPr>
                <w:sz w:val="24"/>
                <w:szCs w:val="24"/>
              </w:rPr>
            </w:pPr>
            <w:r w:rsidRPr="003B3612">
              <w:rPr>
                <w:sz w:val="24"/>
                <w:szCs w:val="24"/>
              </w:rPr>
              <w:t>TCM</w:t>
            </w:r>
          </w:p>
        </w:tc>
        <w:tc>
          <w:tcPr>
            <w:tcW w:w="1207" w:type="pct"/>
            <w:vAlign w:val="center"/>
          </w:tcPr>
          <w:p w14:paraId="37ABF10B" w14:textId="7B0D962A" w:rsidR="00DD54D3" w:rsidRPr="003B3612" w:rsidRDefault="00DD54D3" w:rsidP="00DD54D3">
            <w:pPr>
              <w:pStyle w:val="Table"/>
              <w:rPr>
                <w:sz w:val="24"/>
                <w:szCs w:val="24"/>
              </w:rPr>
            </w:pPr>
            <w:r w:rsidRPr="003B3612">
              <w:rPr>
                <w:sz w:val="24"/>
                <w:szCs w:val="24"/>
              </w:rPr>
              <w:t>1.17 ± 0.28</w:t>
            </w:r>
          </w:p>
        </w:tc>
        <w:tc>
          <w:tcPr>
            <w:tcW w:w="1207" w:type="pct"/>
            <w:vAlign w:val="center"/>
          </w:tcPr>
          <w:p w14:paraId="5A4AFB4D" w14:textId="4E645E76" w:rsidR="00DD54D3" w:rsidRPr="003B3612" w:rsidRDefault="00DD54D3" w:rsidP="00DD54D3">
            <w:pPr>
              <w:pStyle w:val="Table"/>
              <w:rPr>
                <w:sz w:val="24"/>
                <w:szCs w:val="24"/>
              </w:rPr>
            </w:pPr>
            <w:r w:rsidRPr="003B3612">
              <w:rPr>
                <w:sz w:val="24"/>
                <w:szCs w:val="24"/>
              </w:rPr>
              <w:t>2.20 ± 0.30</w:t>
            </w:r>
          </w:p>
        </w:tc>
        <w:tc>
          <w:tcPr>
            <w:tcW w:w="1648" w:type="pct"/>
            <w:vAlign w:val="center"/>
          </w:tcPr>
          <w:p w14:paraId="09979DAE" w14:textId="39239682" w:rsidR="00DD54D3" w:rsidRPr="003B3612" w:rsidRDefault="00DD54D3" w:rsidP="00DD54D3">
            <w:pPr>
              <w:pStyle w:val="Table"/>
              <w:rPr>
                <w:sz w:val="24"/>
                <w:szCs w:val="24"/>
              </w:rPr>
            </w:pPr>
            <w:r w:rsidRPr="003B3612">
              <w:rPr>
                <w:sz w:val="24"/>
                <w:szCs w:val="24"/>
              </w:rPr>
              <w:t>9.31</w:t>
            </w:r>
          </w:p>
        </w:tc>
      </w:tr>
      <w:tr w:rsidR="00DD54D3" w:rsidRPr="004613CA" w14:paraId="381F8096" w14:textId="77777777" w:rsidTr="00816A48">
        <w:trPr>
          <w:trHeight w:val="230"/>
        </w:trPr>
        <w:tc>
          <w:tcPr>
            <w:tcW w:w="939" w:type="pct"/>
            <w:vAlign w:val="center"/>
          </w:tcPr>
          <w:p w14:paraId="3080C726" w14:textId="0C35D256" w:rsidR="00DD54D3" w:rsidRPr="003B3612" w:rsidRDefault="00DD54D3" w:rsidP="00DD54D3">
            <w:pPr>
              <w:pStyle w:val="Table"/>
              <w:rPr>
                <w:sz w:val="24"/>
                <w:szCs w:val="24"/>
              </w:rPr>
            </w:pPr>
            <w:r w:rsidRPr="003B3612">
              <w:rPr>
                <w:sz w:val="24"/>
                <w:szCs w:val="24"/>
              </w:rPr>
              <w:t>EA</w:t>
            </w:r>
          </w:p>
        </w:tc>
        <w:tc>
          <w:tcPr>
            <w:tcW w:w="1207" w:type="pct"/>
            <w:vAlign w:val="center"/>
          </w:tcPr>
          <w:p w14:paraId="5764DAFD" w14:textId="5346C02B" w:rsidR="00DD54D3" w:rsidRPr="003B3612" w:rsidRDefault="00DD54D3" w:rsidP="00DD54D3">
            <w:pPr>
              <w:pStyle w:val="Table"/>
              <w:rPr>
                <w:sz w:val="24"/>
                <w:szCs w:val="24"/>
              </w:rPr>
            </w:pPr>
            <w:r w:rsidRPr="003B3612">
              <w:rPr>
                <w:sz w:val="24"/>
                <w:szCs w:val="24"/>
              </w:rPr>
              <w:t>2.23 ± 0.84</w:t>
            </w:r>
          </w:p>
        </w:tc>
        <w:tc>
          <w:tcPr>
            <w:tcW w:w="1207" w:type="pct"/>
            <w:vAlign w:val="center"/>
          </w:tcPr>
          <w:p w14:paraId="5332021D" w14:textId="7B88A1BE" w:rsidR="00DD54D3" w:rsidRPr="003B3612" w:rsidRDefault="00DD54D3" w:rsidP="00DD54D3">
            <w:pPr>
              <w:pStyle w:val="Table"/>
              <w:rPr>
                <w:sz w:val="24"/>
                <w:szCs w:val="24"/>
              </w:rPr>
            </w:pPr>
            <w:r w:rsidRPr="003B3612">
              <w:rPr>
                <w:sz w:val="24"/>
                <w:szCs w:val="24"/>
              </w:rPr>
              <w:t>4.24 ± 1.02</w:t>
            </w:r>
          </w:p>
        </w:tc>
        <w:tc>
          <w:tcPr>
            <w:tcW w:w="1648" w:type="pct"/>
            <w:vAlign w:val="center"/>
          </w:tcPr>
          <w:p w14:paraId="4087E315" w14:textId="2551CB5A" w:rsidR="00DD54D3" w:rsidRPr="003B3612" w:rsidRDefault="00DD54D3" w:rsidP="00DD54D3">
            <w:pPr>
              <w:pStyle w:val="Table"/>
              <w:rPr>
                <w:sz w:val="24"/>
                <w:szCs w:val="24"/>
              </w:rPr>
            </w:pPr>
            <w:r w:rsidRPr="003B3612">
              <w:rPr>
                <w:sz w:val="24"/>
                <w:szCs w:val="24"/>
              </w:rPr>
              <w:t>9.17</w:t>
            </w:r>
          </w:p>
        </w:tc>
      </w:tr>
      <w:tr w:rsidR="00DD54D3" w:rsidRPr="004613CA" w14:paraId="0258668C" w14:textId="77777777" w:rsidTr="00816A48">
        <w:trPr>
          <w:trHeight w:val="230"/>
        </w:trPr>
        <w:tc>
          <w:tcPr>
            <w:tcW w:w="939" w:type="pct"/>
            <w:tcBorders>
              <w:bottom w:val="single" w:sz="4" w:space="0" w:color="auto"/>
            </w:tcBorders>
            <w:vAlign w:val="center"/>
          </w:tcPr>
          <w:p w14:paraId="6A79EDD1" w14:textId="5D345332" w:rsidR="00DD54D3" w:rsidRPr="003B3612" w:rsidRDefault="00DD54D3" w:rsidP="00DD54D3">
            <w:pPr>
              <w:pStyle w:val="Table"/>
              <w:rPr>
                <w:sz w:val="24"/>
                <w:szCs w:val="24"/>
              </w:rPr>
            </w:pPr>
            <w:r w:rsidRPr="003B3612">
              <w:rPr>
                <w:sz w:val="24"/>
                <w:szCs w:val="24"/>
              </w:rPr>
              <w:t>Water</w:t>
            </w:r>
          </w:p>
        </w:tc>
        <w:tc>
          <w:tcPr>
            <w:tcW w:w="1207" w:type="pct"/>
            <w:tcBorders>
              <w:bottom w:val="single" w:sz="4" w:space="0" w:color="auto"/>
            </w:tcBorders>
            <w:vAlign w:val="center"/>
          </w:tcPr>
          <w:p w14:paraId="62A55D90" w14:textId="5C4715A6" w:rsidR="00DD54D3" w:rsidRPr="003B3612" w:rsidRDefault="00DD54D3" w:rsidP="00DD54D3">
            <w:pPr>
              <w:pStyle w:val="Table"/>
              <w:rPr>
                <w:sz w:val="24"/>
                <w:szCs w:val="24"/>
              </w:rPr>
            </w:pPr>
            <w:r w:rsidRPr="003B3612">
              <w:rPr>
                <w:sz w:val="24"/>
                <w:szCs w:val="24"/>
              </w:rPr>
              <w:t>40.02 ± 0.84</w:t>
            </w:r>
          </w:p>
        </w:tc>
        <w:tc>
          <w:tcPr>
            <w:tcW w:w="1207" w:type="pct"/>
            <w:tcBorders>
              <w:bottom w:val="single" w:sz="4" w:space="0" w:color="auto"/>
            </w:tcBorders>
            <w:vAlign w:val="center"/>
          </w:tcPr>
          <w:p w14:paraId="7D035A11" w14:textId="43B1F4CD" w:rsidR="00DD54D3" w:rsidRPr="003B3612" w:rsidRDefault="00DD54D3" w:rsidP="00DD54D3">
            <w:pPr>
              <w:pStyle w:val="Table"/>
              <w:rPr>
                <w:sz w:val="24"/>
                <w:szCs w:val="24"/>
              </w:rPr>
            </w:pPr>
            <w:r w:rsidRPr="003B3612">
              <w:rPr>
                <w:sz w:val="24"/>
                <w:szCs w:val="24"/>
              </w:rPr>
              <w:t>76.37 ± 5.60</w:t>
            </w:r>
          </w:p>
        </w:tc>
        <w:tc>
          <w:tcPr>
            <w:tcW w:w="1648" w:type="pct"/>
            <w:tcBorders>
              <w:bottom w:val="single" w:sz="4" w:space="0" w:color="auto"/>
            </w:tcBorders>
            <w:vAlign w:val="center"/>
          </w:tcPr>
          <w:p w14:paraId="04A32894" w14:textId="4DF3092C" w:rsidR="00DD54D3" w:rsidRPr="003B3612" w:rsidRDefault="00DD54D3" w:rsidP="00DD54D3">
            <w:pPr>
              <w:pStyle w:val="Table"/>
              <w:rPr>
                <w:sz w:val="24"/>
                <w:szCs w:val="24"/>
              </w:rPr>
            </w:pPr>
            <w:r w:rsidRPr="003B3612">
              <w:rPr>
                <w:sz w:val="24"/>
                <w:szCs w:val="24"/>
              </w:rPr>
              <w:t>17.21</w:t>
            </w:r>
          </w:p>
        </w:tc>
      </w:tr>
    </w:tbl>
    <w:p w14:paraId="29F1135A" w14:textId="77777777" w:rsidR="005F15B9" w:rsidRDefault="005F15B9" w:rsidP="00190092">
      <w:pPr>
        <w:ind w:firstLine="0"/>
      </w:pPr>
    </w:p>
    <w:sectPr w:rsidR="005F15B9" w:rsidSect="00ED35BF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한양신명조">
    <w:altName w:val="Malgun Gothic Semilight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한컴바탕">
    <w:altName w:val="Malgun Gothic Semilight"/>
    <w:charset w:val="81"/>
    <w:family w:val="roman"/>
    <w:pitch w:val="variable"/>
    <w:sig w:usb0="00000000" w:usb1="FBDFFFFF" w:usb2="00FFFFFF" w:usb3="00000000" w:csb0="803F01FF" w:csb1="00000000"/>
  </w:font>
  <w:font w:name="GulliverRM">
    <w:altName w:val="Cambria"/>
    <w:panose1 w:val="00000000000000000000"/>
    <w:charset w:val="00"/>
    <w:family w:val="roman"/>
    <w:notTrueType/>
    <w:pitch w:val="default"/>
  </w:font>
  <w:font w:name="MTSY">
    <w:altName w:val="Cambria"/>
    <w:panose1 w:val="00000000000000000000"/>
    <w:charset w:val="00"/>
    <w:family w:val="roman"/>
    <w:notTrueType/>
    <w:pitch w:val="default"/>
  </w:font>
  <w:font w:name="GulliverIT">
    <w:altName w:val="Cambria"/>
    <w:panose1 w:val="00000000000000000000"/>
    <w:charset w:val="00"/>
    <w:family w:val="roman"/>
    <w:notTrueType/>
    <w:pitch w:val="default"/>
  </w:font>
  <w:font w:name="TimesTenGreek-Inclined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8A064E"/>
    <w:multiLevelType w:val="hybridMultilevel"/>
    <w:tmpl w:val="9FFAC848"/>
    <w:lvl w:ilvl="0" w:tplc="F9722C42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Theme="majorEastAsia" w:hAnsi="Times New Roman" w:cstheme="majorBidi"/>
      </w:rPr>
    </w:lvl>
    <w:lvl w:ilvl="1" w:tplc="C846D33C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32F40846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DFD224C0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2A241E5C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F2BEE2E2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936E463E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0B6EDA04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7A22EBDA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9CE4908"/>
    <w:multiLevelType w:val="hybridMultilevel"/>
    <w:tmpl w:val="73502554"/>
    <w:lvl w:ilvl="0" w:tplc="53405466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Theme="majorEastAsia" w:hAnsi="Times New Roman" w:cstheme="majorBidi"/>
      </w:rPr>
    </w:lvl>
    <w:lvl w:ilvl="1" w:tplc="EC82D53C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F44E18B4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124682AC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83D873C8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388E0486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D5BC2D3A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8D7E9E0E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EAF65C14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FCE48AE"/>
    <w:multiLevelType w:val="hybridMultilevel"/>
    <w:tmpl w:val="3202C6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FB5894"/>
    <w:multiLevelType w:val="multilevel"/>
    <w:tmpl w:val="2B5A6980"/>
    <w:lvl w:ilvl="0">
      <w:start w:val="1"/>
      <w:numFmt w:val="none"/>
      <w:pStyle w:val="Heading1"/>
      <w:lvlText w:val=""/>
      <w:lvlJc w:val="left"/>
      <w:pPr>
        <w:ind w:left="360" w:hanging="360"/>
      </w:pPr>
      <w:rPr>
        <w:rFonts w:hint="default"/>
      </w:rPr>
    </w:lvl>
    <w:lvl w:ilvl="1">
      <w:start w:val="1"/>
      <w:numFmt w:val="none"/>
      <w:pStyle w:val="Heading2"/>
      <w:lvlText w:val=""/>
      <w:lvlJc w:val="left"/>
      <w:pPr>
        <w:ind w:left="360" w:hanging="360"/>
      </w:pPr>
      <w:rPr>
        <w:rFonts w:hint="default"/>
      </w:rPr>
    </w:lvl>
    <w:lvl w:ilvl="2">
      <w:start w:val="1"/>
      <w:numFmt w:val="none"/>
      <w:pStyle w:val="Heading3"/>
      <w:lvlText w:val=""/>
      <w:lvlJc w:val="left"/>
      <w:pPr>
        <w:ind w:left="432" w:hanging="432"/>
      </w:pPr>
      <w:rPr>
        <w:rFonts w:ascii="Times New Roman" w:hAnsi="Times New Roman" w:cs="Times New Roman" w:hint="default"/>
        <w:sz w:val="24"/>
        <w:szCs w:val="24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30EC0FFE"/>
    <w:multiLevelType w:val="hybridMultilevel"/>
    <w:tmpl w:val="79A2A9A6"/>
    <w:lvl w:ilvl="0" w:tplc="FFFFFFFF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Theme="majorEastAsia" w:hAnsi="Times New Roman" w:cstheme="majorBidi"/>
      </w:rPr>
    </w:lvl>
    <w:lvl w:ilvl="1" w:tplc="FFFFFFFF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3C13587"/>
    <w:multiLevelType w:val="hybridMultilevel"/>
    <w:tmpl w:val="9E8E35E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852FA3"/>
    <w:multiLevelType w:val="hybridMultilevel"/>
    <w:tmpl w:val="F64A15F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59C4267"/>
    <w:multiLevelType w:val="hybridMultilevel"/>
    <w:tmpl w:val="869468E4"/>
    <w:lvl w:ilvl="0" w:tplc="FFFFFFFF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Theme="majorEastAsia" w:hAnsi="Times New Roman" w:cstheme="majorBidi"/>
      </w:rPr>
    </w:lvl>
    <w:lvl w:ilvl="1" w:tplc="FFFFFFFF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F9379DF"/>
    <w:multiLevelType w:val="multilevel"/>
    <w:tmpl w:val="471C8C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39392037">
    <w:abstractNumId w:val="3"/>
  </w:num>
  <w:num w:numId="2" w16cid:durableId="1811240278">
    <w:abstractNumId w:val="8"/>
  </w:num>
  <w:num w:numId="3" w16cid:durableId="1835411770">
    <w:abstractNumId w:val="1"/>
  </w:num>
  <w:num w:numId="4" w16cid:durableId="495152683">
    <w:abstractNumId w:val="7"/>
  </w:num>
  <w:num w:numId="5" w16cid:durableId="1363019093">
    <w:abstractNumId w:val="0"/>
  </w:num>
  <w:num w:numId="6" w16cid:durableId="1003044859">
    <w:abstractNumId w:val="4"/>
  </w:num>
  <w:num w:numId="7" w16cid:durableId="1342780328">
    <w:abstractNumId w:val="6"/>
  </w:num>
  <w:num w:numId="8" w16cid:durableId="1104110910">
    <w:abstractNumId w:val="5"/>
  </w:num>
  <w:num w:numId="9" w16cid:durableId="779186550">
    <w:abstractNumId w:val="2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st5aap7ataeuesddrvs9psfewtx5sefv0a&quot;&gt;Cyperus amuricus&lt;record-ids&gt;&lt;item&gt;1&lt;/item&gt;&lt;item&gt;2&lt;/item&gt;&lt;item&gt;8&lt;/item&gt;&lt;item&gt;9&lt;/item&gt;&lt;item&gt;26&lt;/item&gt;&lt;item&gt;32&lt;/item&gt;&lt;item&gt;33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8&lt;/item&gt;&lt;item&gt;69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1&lt;/item&gt;&lt;item&gt;92&lt;/item&gt;&lt;item&gt;93&lt;/item&gt;&lt;item&gt;95&lt;/item&gt;&lt;/record-ids&gt;&lt;/item&gt;&lt;/Libraries&gt;"/>
  </w:docVars>
  <w:rsids>
    <w:rsidRoot w:val="00ED35BF"/>
    <w:rsid w:val="00000CC8"/>
    <w:rsid w:val="00003804"/>
    <w:rsid w:val="00006270"/>
    <w:rsid w:val="000102D5"/>
    <w:rsid w:val="00012BD5"/>
    <w:rsid w:val="00012EB8"/>
    <w:rsid w:val="00013BD3"/>
    <w:rsid w:val="000154D0"/>
    <w:rsid w:val="000177D7"/>
    <w:rsid w:val="00017F2A"/>
    <w:rsid w:val="0002440D"/>
    <w:rsid w:val="00024FAB"/>
    <w:rsid w:val="000255D0"/>
    <w:rsid w:val="00026760"/>
    <w:rsid w:val="00026906"/>
    <w:rsid w:val="00027D27"/>
    <w:rsid w:val="00030AFA"/>
    <w:rsid w:val="00031179"/>
    <w:rsid w:val="00031366"/>
    <w:rsid w:val="000320AE"/>
    <w:rsid w:val="00034ABF"/>
    <w:rsid w:val="000369F6"/>
    <w:rsid w:val="00037704"/>
    <w:rsid w:val="00040274"/>
    <w:rsid w:val="00043E88"/>
    <w:rsid w:val="0004574C"/>
    <w:rsid w:val="0004580B"/>
    <w:rsid w:val="00045BEF"/>
    <w:rsid w:val="00047E48"/>
    <w:rsid w:val="000515C3"/>
    <w:rsid w:val="00051B46"/>
    <w:rsid w:val="00052C73"/>
    <w:rsid w:val="00054406"/>
    <w:rsid w:val="00054660"/>
    <w:rsid w:val="00054E46"/>
    <w:rsid w:val="0005709D"/>
    <w:rsid w:val="00061D02"/>
    <w:rsid w:val="00063FFA"/>
    <w:rsid w:val="0006546F"/>
    <w:rsid w:val="00065943"/>
    <w:rsid w:val="000661EF"/>
    <w:rsid w:val="00066706"/>
    <w:rsid w:val="00067912"/>
    <w:rsid w:val="00067E8E"/>
    <w:rsid w:val="00070480"/>
    <w:rsid w:val="00072035"/>
    <w:rsid w:val="00076FAA"/>
    <w:rsid w:val="00077DF1"/>
    <w:rsid w:val="000813DF"/>
    <w:rsid w:val="00082455"/>
    <w:rsid w:val="00082EC1"/>
    <w:rsid w:val="0008417F"/>
    <w:rsid w:val="00084F80"/>
    <w:rsid w:val="000850B8"/>
    <w:rsid w:val="000874E9"/>
    <w:rsid w:val="00087E08"/>
    <w:rsid w:val="00090107"/>
    <w:rsid w:val="00093406"/>
    <w:rsid w:val="00094556"/>
    <w:rsid w:val="0009480D"/>
    <w:rsid w:val="00095466"/>
    <w:rsid w:val="00095964"/>
    <w:rsid w:val="00095969"/>
    <w:rsid w:val="00096C80"/>
    <w:rsid w:val="00096E2D"/>
    <w:rsid w:val="000A12F8"/>
    <w:rsid w:val="000A2F1B"/>
    <w:rsid w:val="000A3249"/>
    <w:rsid w:val="000A3252"/>
    <w:rsid w:val="000A3410"/>
    <w:rsid w:val="000A45FC"/>
    <w:rsid w:val="000A48B4"/>
    <w:rsid w:val="000A4BF1"/>
    <w:rsid w:val="000A67F7"/>
    <w:rsid w:val="000A7FBF"/>
    <w:rsid w:val="000B1F20"/>
    <w:rsid w:val="000B211D"/>
    <w:rsid w:val="000B4042"/>
    <w:rsid w:val="000B5DB3"/>
    <w:rsid w:val="000B61F5"/>
    <w:rsid w:val="000C1AD4"/>
    <w:rsid w:val="000C20FB"/>
    <w:rsid w:val="000C2DC0"/>
    <w:rsid w:val="000C3B9A"/>
    <w:rsid w:val="000C3F12"/>
    <w:rsid w:val="000C4FBC"/>
    <w:rsid w:val="000C6865"/>
    <w:rsid w:val="000C68AD"/>
    <w:rsid w:val="000C6F28"/>
    <w:rsid w:val="000D0D19"/>
    <w:rsid w:val="000D102E"/>
    <w:rsid w:val="000D1876"/>
    <w:rsid w:val="000D190E"/>
    <w:rsid w:val="000D2A2A"/>
    <w:rsid w:val="000D4657"/>
    <w:rsid w:val="000D46F2"/>
    <w:rsid w:val="000D5160"/>
    <w:rsid w:val="000D63D7"/>
    <w:rsid w:val="000D6545"/>
    <w:rsid w:val="000D7212"/>
    <w:rsid w:val="000D755A"/>
    <w:rsid w:val="000E1D25"/>
    <w:rsid w:val="000E4243"/>
    <w:rsid w:val="000E457D"/>
    <w:rsid w:val="000E6D9D"/>
    <w:rsid w:val="000E754F"/>
    <w:rsid w:val="000F21D2"/>
    <w:rsid w:val="000F343F"/>
    <w:rsid w:val="000F533D"/>
    <w:rsid w:val="000F74C0"/>
    <w:rsid w:val="001017CD"/>
    <w:rsid w:val="00102618"/>
    <w:rsid w:val="00103FBE"/>
    <w:rsid w:val="001044DA"/>
    <w:rsid w:val="001067AC"/>
    <w:rsid w:val="001068AB"/>
    <w:rsid w:val="00107006"/>
    <w:rsid w:val="00111E0D"/>
    <w:rsid w:val="00112860"/>
    <w:rsid w:val="00112B85"/>
    <w:rsid w:val="001160D6"/>
    <w:rsid w:val="00116A97"/>
    <w:rsid w:val="00117457"/>
    <w:rsid w:val="00117DDD"/>
    <w:rsid w:val="001203B3"/>
    <w:rsid w:val="00120B1E"/>
    <w:rsid w:val="00127EA8"/>
    <w:rsid w:val="0013350D"/>
    <w:rsid w:val="00141624"/>
    <w:rsid w:val="00142B3C"/>
    <w:rsid w:val="0014318C"/>
    <w:rsid w:val="00143FA0"/>
    <w:rsid w:val="001447A1"/>
    <w:rsid w:val="001448AB"/>
    <w:rsid w:val="0014649B"/>
    <w:rsid w:val="0014677A"/>
    <w:rsid w:val="00147C0B"/>
    <w:rsid w:val="0015136C"/>
    <w:rsid w:val="00152D33"/>
    <w:rsid w:val="00153085"/>
    <w:rsid w:val="001530C9"/>
    <w:rsid w:val="00153717"/>
    <w:rsid w:val="0015579C"/>
    <w:rsid w:val="0015777A"/>
    <w:rsid w:val="001606B8"/>
    <w:rsid w:val="00160BB3"/>
    <w:rsid w:val="001612F4"/>
    <w:rsid w:val="00161E8E"/>
    <w:rsid w:val="00162256"/>
    <w:rsid w:val="001641BD"/>
    <w:rsid w:val="0016492C"/>
    <w:rsid w:val="001655AE"/>
    <w:rsid w:val="00166F9B"/>
    <w:rsid w:val="00167190"/>
    <w:rsid w:val="00170E62"/>
    <w:rsid w:val="00170E7C"/>
    <w:rsid w:val="001714E1"/>
    <w:rsid w:val="001740AE"/>
    <w:rsid w:val="001762C0"/>
    <w:rsid w:val="00177DE2"/>
    <w:rsid w:val="00181057"/>
    <w:rsid w:val="0018111F"/>
    <w:rsid w:val="00181760"/>
    <w:rsid w:val="0018282E"/>
    <w:rsid w:val="00183470"/>
    <w:rsid w:val="00184D26"/>
    <w:rsid w:val="00187512"/>
    <w:rsid w:val="00187B09"/>
    <w:rsid w:val="00190092"/>
    <w:rsid w:val="0019349F"/>
    <w:rsid w:val="00194C5F"/>
    <w:rsid w:val="00195511"/>
    <w:rsid w:val="00196016"/>
    <w:rsid w:val="00196D3C"/>
    <w:rsid w:val="00197BF0"/>
    <w:rsid w:val="001A52DC"/>
    <w:rsid w:val="001A6104"/>
    <w:rsid w:val="001A6262"/>
    <w:rsid w:val="001A6CAB"/>
    <w:rsid w:val="001A6DA2"/>
    <w:rsid w:val="001A76D3"/>
    <w:rsid w:val="001B0192"/>
    <w:rsid w:val="001B0AB2"/>
    <w:rsid w:val="001B2E65"/>
    <w:rsid w:val="001B3E16"/>
    <w:rsid w:val="001B4351"/>
    <w:rsid w:val="001B457E"/>
    <w:rsid w:val="001B4C7F"/>
    <w:rsid w:val="001B4DD6"/>
    <w:rsid w:val="001B4EDA"/>
    <w:rsid w:val="001B50A7"/>
    <w:rsid w:val="001B5C5A"/>
    <w:rsid w:val="001B7913"/>
    <w:rsid w:val="001B7931"/>
    <w:rsid w:val="001C03E9"/>
    <w:rsid w:val="001C0458"/>
    <w:rsid w:val="001C2429"/>
    <w:rsid w:val="001C4554"/>
    <w:rsid w:val="001C4A0C"/>
    <w:rsid w:val="001C69DF"/>
    <w:rsid w:val="001C6CDA"/>
    <w:rsid w:val="001C7313"/>
    <w:rsid w:val="001D0A22"/>
    <w:rsid w:val="001D1CF6"/>
    <w:rsid w:val="001D3163"/>
    <w:rsid w:val="001D3DFB"/>
    <w:rsid w:val="001D7EB8"/>
    <w:rsid w:val="001E3EF9"/>
    <w:rsid w:val="001E57CD"/>
    <w:rsid w:val="001E5AFE"/>
    <w:rsid w:val="001E5F27"/>
    <w:rsid w:val="001E61BC"/>
    <w:rsid w:val="001F009D"/>
    <w:rsid w:val="001F305F"/>
    <w:rsid w:val="001F3A70"/>
    <w:rsid w:val="001F4CD5"/>
    <w:rsid w:val="001F67D2"/>
    <w:rsid w:val="00202DF4"/>
    <w:rsid w:val="00202F8D"/>
    <w:rsid w:val="00206B02"/>
    <w:rsid w:val="00206E78"/>
    <w:rsid w:val="00207375"/>
    <w:rsid w:val="00207B63"/>
    <w:rsid w:val="0021081F"/>
    <w:rsid w:val="00211776"/>
    <w:rsid w:val="0021480D"/>
    <w:rsid w:val="0022006F"/>
    <w:rsid w:val="002200C6"/>
    <w:rsid w:val="0022279B"/>
    <w:rsid w:val="0022529E"/>
    <w:rsid w:val="00225918"/>
    <w:rsid w:val="00230B23"/>
    <w:rsid w:val="00230F61"/>
    <w:rsid w:val="00232C18"/>
    <w:rsid w:val="0023314D"/>
    <w:rsid w:val="00233E3A"/>
    <w:rsid w:val="002342C9"/>
    <w:rsid w:val="00234CAE"/>
    <w:rsid w:val="002365D5"/>
    <w:rsid w:val="00236DDA"/>
    <w:rsid w:val="00237A2C"/>
    <w:rsid w:val="00240FB4"/>
    <w:rsid w:val="002412F4"/>
    <w:rsid w:val="00241CB2"/>
    <w:rsid w:val="00243B02"/>
    <w:rsid w:val="00243BF7"/>
    <w:rsid w:val="00244DFB"/>
    <w:rsid w:val="0024613E"/>
    <w:rsid w:val="0024642C"/>
    <w:rsid w:val="00247903"/>
    <w:rsid w:val="00247AB3"/>
    <w:rsid w:val="002504E0"/>
    <w:rsid w:val="00250726"/>
    <w:rsid w:val="00250B0F"/>
    <w:rsid w:val="002527E9"/>
    <w:rsid w:val="00253AE8"/>
    <w:rsid w:val="0025526C"/>
    <w:rsid w:val="00255A9B"/>
    <w:rsid w:val="00255E21"/>
    <w:rsid w:val="0025634C"/>
    <w:rsid w:val="00256493"/>
    <w:rsid w:val="002568E5"/>
    <w:rsid w:val="002619D5"/>
    <w:rsid w:val="002637D6"/>
    <w:rsid w:val="002658EB"/>
    <w:rsid w:val="00266A60"/>
    <w:rsid w:val="00266D78"/>
    <w:rsid w:val="0027064D"/>
    <w:rsid w:val="00271FC3"/>
    <w:rsid w:val="00272138"/>
    <w:rsid w:val="002726C1"/>
    <w:rsid w:val="00272717"/>
    <w:rsid w:val="00273837"/>
    <w:rsid w:val="0027411C"/>
    <w:rsid w:val="00274679"/>
    <w:rsid w:val="002749C3"/>
    <w:rsid w:val="00275D4E"/>
    <w:rsid w:val="00277D4F"/>
    <w:rsid w:val="00280711"/>
    <w:rsid w:val="00280FD5"/>
    <w:rsid w:val="00281B2C"/>
    <w:rsid w:val="00282120"/>
    <w:rsid w:val="0028232E"/>
    <w:rsid w:val="0028282B"/>
    <w:rsid w:val="00283DBD"/>
    <w:rsid w:val="00286EE0"/>
    <w:rsid w:val="0028798E"/>
    <w:rsid w:val="00290A83"/>
    <w:rsid w:val="00291B2D"/>
    <w:rsid w:val="00292267"/>
    <w:rsid w:val="00292558"/>
    <w:rsid w:val="0029274E"/>
    <w:rsid w:val="002938A7"/>
    <w:rsid w:val="00294F14"/>
    <w:rsid w:val="00296364"/>
    <w:rsid w:val="0029673C"/>
    <w:rsid w:val="00296757"/>
    <w:rsid w:val="00297599"/>
    <w:rsid w:val="0029765C"/>
    <w:rsid w:val="00297ACD"/>
    <w:rsid w:val="002A039E"/>
    <w:rsid w:val="002A1248"/>
    <w:rsid w:val="002A2B7A"/>
    <w:rsid w:val="002B4CDF"/>
    <w:rsid w:val="002B4D9D"/>
    <w:rsid w:val="002B570E"/>
    <w:rsid w:val="002B595B"/>
    <w:rsid w:val="002B5AA1"/>
    <w:rsid w:val="002B5BC3"/>
    <w:rsid w:val="002C1A7E"/>
    <w:rsid w:val="002C1DC5"/>
    <w:rsid w:val="002C3139"/>
    <w:rsid w:val="002C3378"/>
    <w:rsid w:val="002C3624"/>
    <w:rsid w:val="002C415D"/>
    <w:rsid w:val="002C44CF"/>
    <w:rsid w:val="002C488C"/>
    <w:rsid w:val="002C5C1D"/>
    <w:rsid w:val="002C73C9"/>
    <w:rsid w:val="002D0039"/>
    <w:rsid w:val="002D1BEA"/>
    <w:rsid w:val="002D1F5E"/>
    <w:rsid w:val="002D377D"/>
    <w:rsid w:val="002D3EC3"/>
    <w:rsid w:val="002E029B"/>
    <w:rsid w:val="002E1B2C"/>
    <w:rsid w:val="002E4AC7"/>
    <w:rsid w:val="002E5F99"/>
    <w:rsid w:val="002E6509"/>
    <w:rsid w:val="002E651C"/>
    <w:rsid w:val="002E73F9"/>
    <w:rsid w:val="002F0095"/>
    <w:rsid w:val="002F09FC"/>
    <w:rsid w:val="002F55EE"/>
    <w:rsid w:val="002F5840"/>
    <w:rsid w:val="002F729F"/>
    <w:rsid w:val="00302E82"/>
    <w:rsid w:val="00306DB5"/>
    <w:rsid w:val="0030790B"/>
    <w:rsid w:val="0031105A"/>
    <w:rsid w:val="00311075"/>
    <w:rsid w:val="003117D9"/>
    <w:rsid w:val="00311CE3"/>
    <w:rsid w:val="00312946"/>
    <w:rsid w:val="00313EA8"/>
    <w:rsid w:val="00314981"/>
    <w:rsid w:val="003175CF"/>
    <w:rsid w:val="003212A5"/>
    <w:rsid w:val="00321B43"/>
    <w:rsid w:val="00323C60"/>
    <w:rsid w:val="00325628"/>
    <w:rsid w:val="00325B46"/>
    <w:rsid w:val="00325ECE"/>
    <w:rsid w:val="00327C56"/>
    <w:rsid w:val="003341F2"/>
    <w:rsid w:val="003346E8"/>
    <w:rsid w:val="00334B25"/>
    <w:rsid w:val="00334B2F"/>
    <w:rsid w:val="00337EC1"/>
    <w:rsid w:val="003402EC"/>
    <w:rsid w:val="00342452"/>
    <w:rsid w:val="00344037"/>
    <w:rsid w:val="00344D8E"/>
    <w:rsid w:val="00345058"/>
    <w:rsid w:val="003452BC"/>
    <w:rsid w:val="00345FB8"/>
    <w:rsid w:val="00346458"/>
    <w:rsid w:val="00346791"/>
    <w:rsid w:val="00350067"/>
    <w:rsid w:val="00350FA8"/>
    <w:rsid w:val="0035192B"/>
    <w:rsid w:val="00354314"/>
    <w:rsid w:val="00354995"/>
    <w:rsid w:val="0035670E"/>
    <w:rsid w:val="003568D8"/>
    <w:rsid w:val="00357406"/>
    <w:rsid w:val="00357D60"/>
    <w:rsid w:val="0036050B"/>
    <w:rsid w:val="0036051D"/>
    <w:rsid w:val="00360E74"/>
    <w:rsid w:val="00362DFF"/>
    <w:rsid w:val="00363345"/>
    <w:rsid w:val="0036442F"/>
    <w:rsid w:val="00364B4A"/>
    <w:rsid w:val="00365371"/>
    <w:rsid w:val="00365795"/>
    <w:rsid w:val="0036710B"/>
    <w:rsid w:val="00370BF3"/>
    <w:rsid w:val="00373789"/>
    <w:rsid w:val="00374F25"/>
    <w:rsid w:val="00381239"/>
    <w:rsid w:val="003818C7"/>
    <w:rsid w:val="00383185"/>
    <w:rsid w:val="003834A0"/>
    <w:rsid w:val="00385432"/>
    <w:rsid w:val="00385887"/>
    <w:rsid w:val="003905F6"/>
    <w:rsid w:val="003945BB"/>
    <w:rsid w:val="0039474B"/>
    <w:rsid w:val="0039656E"/>
    <w:rsid w:val="00397E87"/>
    <w:rsid w:val="003A258A"/>
    <w:rsid w:val="003A3A90"/>
    <w:rsid w:val="003A62C6"/>
    <w:rsid w:val="003A70E0"/>
    <w:rsid w:val="003B1B0F"/>
    <w:rsid w:val="003B27F4"/>
    <w:rsid w:val="003B2BA3"/>
    <w:rsid w:val="003B3612"/>
    <w:rsid w:val="003B629E"/>
    <w:rsid w:val="003B66E8"/>
    <w:rsid w:val="003B71E5"/>
    <w:rsid w:val="003C0D10"/>
    <w:rsid w:val="003C1C7E"/>
    <w:rsid w:val="003C4678"/>
    <w:rsid w:val="003C5192"/>
    <w:rsid w:val="003C51B8"/>
    <w:rsid w:val="003C5FC2"/>
    <w:rsid w:val="003D06BC"/>
    <w:rsid w:val="003D0B47"/>
    <w:rsid w:val="003D12AE"/>
    <w:rsid w:val="003D6D42"/>
    <w:rsid w:val="003D7655"/>
    <w:rsid w:val="003D7C4D"/>
    <w:rsid w:val="003E162E"/>
    <w:rsid w:val="003E1BB8"/>
    <w:rsid w:val="003E6364"/>
    <w:rsid w:val="003E649D"/>
    <w:rsid w:val="003E6FF1"/>
    <w:rsid w:val="003E76D0"/>
    <w:rsid w:val="003F56A8"/>
    <w:rsid w:val="003F585A"/>
    <w:rsid w:val="003F7478"/>
    <w:rsid w:val="003F7799"/>
    <w:rsid w:val="004012CC"/>
    <w:rsid w:val="00402196"/>
    <w:rsid w:val="00402345"/>
    <w:rsid w:val="00403E16"/>
    <w:rsid w:val="004041FD"/>
    <w:rsid w:val="0040620E"/>
    <w:rsid w:val="00410820"/>
    <w:rsid w:val="00410ADA"/>
    <w:rsid w:val="00412593"/>
    <w:rsid w:val="00414155"/>
    <w:rsid w:val="004144DE"/>
    <w:rsid w:val="00415177"/>
    <w:rsid w:val="00415E84"/>
    <w:rsid w:val="0042015B"/>
    <w:rsid w:val="004205AD"/>
    <w:rsid w:val="00420633"/>
    <w:rsid w:val="00421799"/>
    <w:rsid w:val="00423089"/>
    <w:rsid w:val="004240F0"/>
    <w:rsid w:val="00424C64"/>
    <w:rsid w:val="00424DE9"/>
    <w:rsid w:val="00432BD9"/>
    <w:rsid w:val="00433367"/>
    <w:rsid w:val="004347D9"/>
    <w:rsid w:val="00434EA6"/>
    <w:rsid w:val="0043546A"/>
    <w:rsid w:val="004362DB"/>
    <w:rsid w:val="00437F44"/>
    <w:rsid w:val="00440EEC"/>
    <w:rsid w:val="00440FD9"/>
    <w:rsid w:val="0044167E"/>
    <w:rsid w:val="004416A7"/>
    <w:rsid w:val="00442C68"/>
    <w:rsid w:val="00446D7F"/>
    <w:rsid w:val="00447530"/>
    <w:rsid w:val="00447A51"/>
    <w:rsid w:val="0045044D"/>
    <w:rsid w:val="004505A9"/>
    <w:rsid w:val="00454A97"/>
    <w:rsid w:val="00457099"/>
    <w:rsid w:val="00460896"/>
    <w:rsid w:val="004613CA"/>
    <w:rsid w:val="00461938"/>
    <w:rsid w:val="004640EB"/>
    <w:rsid w:val="00465305"/>
    <w:rsid w:val="00465DB1"/>
    <w:rsid w:val="00465EB2"/>
    <w:rsid w:val="00471137"/>
    <w:rsid w:val="00471C96"/>
    <w:rsid w:val="00474047"/>
    <w:rsid w:val="004748E8"/>
    <w:rsid w:val="0047556B"/>
    <w:rsid w:val="00476B7F"/>
    <w:rsid w:val="0047786A"/>
    <w:rsid w:val="0048077D"/>
    <w:rsid w:val="00480EAB"/>
    <w:rsid w:val="00485A19"/>
    <w:rsid w:val="004864DC"/>
    <w:rsid w:val="00486957"/>
    <w:rsid w:val="00486A16"/>
    <w:rsid w:val="00487613"/>
    <w:rsid w:val="004949CA"/>
    <w:rsid w:val="00495296"/>
    <w:rsid w:val="00497F8E"/>
    <w:rsid w:val="004A0528"/>
    <w:rsid w:val="004A1207"/>
    <w:rsid w:val="004A1C82"/>
    <w:rsid w:val="004A2DDC"/>
    <w:rsid w:val="004A4FC5"/>
    <w:rsid w:val="004A6920"/>
    <w:rsid w:val="004A7521"/>
    <w:rsid w:val="004B0E3B"/>
    <w:rsid w:val="004B0ED7"/>
    <w:rsid w:val="004B3C79"/>
    <w:rsid w:val="004B6430"/>
    <w:rsid w:val="004C06D4"/>
    <w:rsid w:val="004C1334"/>
    <w:rsid w:val="004C29B9"/>
    <w:rsid w:val="004C2D2B"/>
    <w:rsid w:val="004C51AA"/>
    <w:rsid w:val="004C5A10"/>
    <w:rsid w:val="004D0047"/>
    <w:rsid w:val="004D3121"/>
    <w:rsid w:val="004E0949"/>
    <w:rsid w:val="004E0E35"/>
    <w:rsid w:val="004E1E6E"/>
    <w:rsid w:val="004E21D4"/>
    <w:rsid w:val="004E3667"/>
    <w:rsid w:val="004E59A1"/>
    <w:rsid w:val="004F2BEE"/>
    <w:rsid w:val="004F4419"/>
    <w:rsid w:val="004F6527"/>
    <w:rsid w:val="004F67F9"/>
    <w:rsid w:val="00500102"/>
    <w:rsid w:val="00500C40"/>
    <w:rsid w:val="0050150C"/>
    <w:rsid w:val="00501888"/>
    <w:rsid w:val="00501CA8"/>
    <w:rsid w:val="0050276F"/>
    <w:rsid w:val="00504C44"/>
    <w:rsid w:val="005122E2"/>
    <w:rsid w:val="00512FC1"/>
    <w:rsid w:val="00512FE9"/>
    <w:rsid w:val="005133D8"/>
    <w:rsid w:val="0051443B"/>
    <w:rsid w:val="00514BDF"/>
    <w:rsid w:val="00515BE9"/>
    <w:rsid w:val="005162C6"/>
    <w:rsid w:val="005173A0"/>
    <w:rsid w:val="0051779D"/>
    <w:rsid w:val="00520F50"/>
    <w:rsid w:val="00521E94"/>
    <w:rsid w:val="00523F23"/>
    <w:rsid w:val="005241C3"/>
    <w:rsid w:val="005242C7"/>
    <w:rsid w:val="005248F9"/>
    <w:rsid w:val="00525070"/>
    <w:rsid w:val="005267D2"/>
    <w:rsid w:val="00526A8E"/>
    <w:rsid w:val="00526C25"/>
    <w:rsid w:val="005270BF"/>
    <w:rsid w:val="00532008"/>
    <w:rsid w:val="00534C87"/>
    <w:rsid w:val="005369D4"/>
    <w:rsid w:val="0054102B"/>
    <w:rsid w:val="00541FA1"/>
    <w:rsid w:val="00542B97"/>
    <w:rsid w:val="00543A50"/>
    <w:rsid w:val="00543F02"/>
    <w:rsid w:val="00545479"/>
    <w:rsid w:val="005465CC"/>
    <w:rsid w:val="00546C98"/>
    <w:rsid w:val="00547994"/>
    <w:rsid w:val="00550E65"/>
    <w:rsid w:val="00550E89"/>
    <w:rsid w:val="00552815"/>
    <w:rsid w:val="00557328"/>
    <w:rsid w:val="005576B2"/>
    <w:rsid w:val="005602B9"/>
    <w:rsid w:val="00561497"/>
    <w:rsid w:val="0056181D"/>
    <w:rsid w:val="005618D5"/>
    <w:rsid w:val="00561C36"/>
    <w:rsid w:val="005638CF"/>
    <w:rsid w:val="005640B0"/>
    <w:rsid w:val="0056714B"/>
    <w:rsid w:val="0056767D"/>
    <w:rsid w:val="0057074F"/>
    <w:rsid w:val="00570CC7"/>
    <w:rsid w:val="00572049"/>
    <w:rsid w:val="00572C10"/>
    <w:rsid w:val="005755B7"/>
    <w:rsid w:val="00580AED"/>
    <w:rsid w:val="00581D9E"/>
    <w:rsid w:val="00582E24"/>
    <w:rsid w:val="0058646B"/>
    <w:rsid w:val="00586CDD"/>
    <w:rsid w:val="00586F6A"/>
    <w:rsid w:val="00586F79"/>
    <w:rsid w:val="00587624"/>
    <w:rsid w:val="005879C6"/>
    <w:rsid w:val="005908E6"/>
    <w:rsid w:val="00591B98"/>
    <w:rsid w:val="00591FEE"/>
    <w:rsid w:val="005941FA"/>
    <w:rsid w:val="00595C54"/>
    <w:rsid w:val="00596E95"/>
    <w:rsid w:val="005A1B3C"/>
    <w:rsid w:val="005A1CD6"/>
    <w:rsid w:val="005A2820"/>
    <w:rsid w:val="005A2A02"/>
    <w:rsid w:val="005A56B1"/>
    <w:rsid w:val="005A6668"/>
    <w:rsid w:val="005B1A75"/>
    <w:rsid w:val="005B35C1"/>
    <w:rsid w:val="005B36D3"/>
    <w:rsid w:val="005B562A"/>
    <w:rsid w:val="005B5C74"/>
    <w:rsid w:val="005B5F50"/>
    <w:rsid w:val="005C0281"/>
    <w:rsid w:val="005C2891"/>
    <w:rsid w:val="005D11C0"/>
    <w:rsid w:val="005D19ED"/>
    <w:rsid w:val="005D327D"/>
    <w:rsid w:val="005D668F"/>
    <w:rsid w:val="005D7D97"/>
    <w:rsid w:val="005E09D3"/>
    <w:rsid w:val="005E1F70"/>
    <w:rsid w:val="005E2E96"/>
    <w:rsid w:val="005E3536"/>
    <w:rsid w:val="005E3BBE"/>
    <w:rsid w:val="005E401A"/>
    <w:rsid w:val="005E5899"/>
    <w:rsid w:val="005E6721"/>
    <w:rsid w:val="005F0CA4"/>
    <w:rsid w:val="005F15B9"/>
    <w:rsid w:val="005F3FF0"/>
    <w:rsid w:val="005F793E"/>
    <w:rsid w:val="0060099C"/>
    <w:rsid w:val="00600D4E"/>
    <w:rsid w:val="00602043"/>
    <w:rsid w:val="00602FAA"/>
    <w:rsid w:val="00604F09"/>
    <w:rsid w:val="006051B5"/>
    <w:rsid w:val="00605B05"/>
    <w:rsid w:val="00605C91"/>
    <w:rsid w:val="00606E87"/>
    <w:rsid w:val="006074BF"/>
    <w:rsid w:val="00607B1C"/>
    <w:rsid w:val="00611F12"/>
    <w:rsid w:val="0061488E"/>
    <w:rsid w:val="00614BCD"/>
    <w:rsid w:val="00614C7C"/>
    <w:rsid w:val="00616F15"/>
    <w:rsid w:val="00617286"/>
    <w:rsid w:val="00617326"/>
    <w:rsid w:val="00617622"/>
    <w:rsid w:val="0062006D"/>
    <w:rsid w:val="00620B2F"/>
    <w:rsid w:val="0062207C"/>
    <w:rsid w:val="00623294"/>
    <w:rsid w:val="00623834"/>
    <w:rsid w:val="00623ADB"/>
    <w:rsid w:val="00624C1F"/>
    <w:rsid w:val="00627F9B"/>
    <w:rsid w:val="00631112"/>
    <w:rsid w:val="00631833"/>
    <w:rsid w:val="00631D0E"/>
    <w:rsid w:val="00632872"/>
    <w:rsid w:val="00635EDD"/>
    <w:rsid w:val="00636BA0"/>
    <w:rsid w:val="00636BBA"/>
    <w:rsid w:val="00640FFF"/>
    <w:rsid w:val="0064131F"/>
    <w:rsid w:val="006421C4"/>
    <w:rsid w:val="006470C6"/>
    <w:rsid w:val="006502D9"/>
    <w:rsid w:val="006528BE"/>
    <w:rsid w:val="00652C6B"/>
    <w:rsid w:val="00652E69"/>
    <w:rsid w:val="006530C8"/>
    <w:rsid w:val="0065357F"/>
    <w:rsid w:val="00655296"/>
    <w:rsid w:val="006555B2"/>
    <w:rsid w:val="006575E4"/>
    <w:rsid w:val="006618F9"/>
    <w:rsid w:val="0066337B"/>
    <w:rsid w:val="006633C4"/>
    <w:rsid w:val="00666C7F"/>
    <w:rsid w:val="00667F9E"/>
    <w:rsid w:val="0067020E"/>
    <w:rsid w:val="006703AB"/>
    <w:rsid w:val="0067192A"/>
    <w:rsid w:val="0067211F"/>
    <w:rsid w:val="00673C5B"/>
    <w:rsid w:val="00674219"/>
    <w:rsid w:val="00676B4D"/>
    <w:rsid w:val="00677B3B"/>
    <w:rsid w:val="00677BC8"/>
    <w:rsid w:val="0068063B"/>
    <w:rsid w:val="006830BB"/>
    <w:rsid w:val="0068367F"/>
    <w:rsid w:val="00686B52"/>
    <w:rsid w:val="00687AF5"/>
    <w:rsid w:val="00690B1B"/>
    <w:rsid w:val="00690F04"/>
    <w:rsid w:val="006912E7"/>
    <w:rsid w:val="006929CB"/>
    <w:rsid w:val="006979F3"/>
    <w:rsid w:val="006A006B"/>
    <w:rsid w:val="006A0615"/>
    <w:rsid w:val="006A1687"/>
    <w:rsid w:val="006A2090"/>
    <w:rsid w:val="006A2DE8"/>
    <w:rsid w:val="006A3674"/>
    <w:rsid w:val="006A378A"/>
    <w:rsid w:val="006A4DF5"/>
    <w:rsid w:val="006A7BCD"/>
    <w:rsid w:val="006B1712"/>
    <w:rsid w:val="006B4DED"/>
    <w:rsid w:val="006B525E"/>
    <w:rsid w:val="006B6159"/>
    <w:rsid w:val="006B6627"/>
    <w:rsid w:val="006C23E8"/>
    <w:rsid w:val="006C2D68"/>
    <w:rsid w:val="006C2E9D"/>
    <w:rsid w:val="006C4789"/>
    <w:rsid w:val="006C4938"/>
    <w:rsid w:val="006C63D7"/>
    <w:rsid w:val="006C6D8E"/>
    <w:rsid w:val="006D13AE"/>
    <w:rsid w:val="006D2545"/>
    <w:rsid w:val="006D2A84"/>
    <w:rsid w:val="006D502C"/>
    <w:rsid w:val="006D5187"/>
    <w:rsid w:val="006D5BB4"/>
    <w:rsid w:val="006E133B"/>
    <w:rsid w:val="006E4586"/>
    <w:rsid w:val="006E47D3"/>
    <w:rsid w:val="006E4FF6"/>
    <w:rsid w:val="006E5FC1"/>
    <w:rsid w:val="006F1C41"/>
    <w:rsid w:val="006F2CC9"/>
    <w:rsid w:val="006F35D8"/>
    <w:rsid w:val="006F3D6E"/>
    <w:rsid w:val="006F55C7"/>
    <w:rsid w:val="006F5B50"/>
    <w:rsid w:val="007001DC"/>
    <w:rsid w:val="00700F8C"/>
    <w:rsid w:val="0070284A"/>
    <w:rsid w:val="00702B9B"/>
    <w:rsid w:val="00705846"/>
    <w:rsid w:val="0070634B"/>
    <w:rsid w:val="00711284"/>
    <w:rsid w:val="00711E46"/>
    <w:rsid w:val="00712170"/>
    <w:rsid w:val="0071249F"/>
    <w:rsid w:val="00712CC9"/>
    <w:rsid w:val="00713F3E"/>
    <w:rsid w:val="00715762"/>
    <w:rsid w:val="00715BB0"/>
    <w:rsid w:val="00717380"/>
    <w:rsid w:val="007179A8"/>
    <w:rsid w:val="00717C7B"/>
    <w:rsid w:val="00717D61"/>
    <w:rsid w:val="00720959"/>
    <w:rsid w:val="007209A9"/>
    <w:rsid w:val="00721092"/>
    <w:rsid w:val="00722C89"/>
    <w:rsid w:val="0072343E"/>
    <w:rsid w:val="0072437E"/>
    <w:rsid w:val="00724832"/>
    <w:rsid w:val="00727C79"/>
    <w:rsid w:val="00731D4D"/>
    <w:rsid w:val="007329B9"/>
    <w:rsid w:val="00733C88"/>
    <w:rsid w:val="00734A71"/>
    <w:rsid w:val="00736973"/>
    <w:rsid w:val="00737151"/>
    <w:rsid w:val="00737758"/>
    <w:rsid w:val="00741ADE"/>
    <w:rsid w:val="007434AB"/>
    <w:rsid w:val="00744193"/>
    <w:rsid w:val="0074459E"/>
    <w:rsid w:val="00745952"/>
    <w:rsid w:val="0074608A"/>
    <w:rsid w:val="00747BDB"/>
    <w:rsid w:val="00751D52"/>
    <w:rsid w:val="00752088"/>
    <w:rsid w:val="007551CC"/>
    <w:rsid w:val="007555AC"/>
    <w:rsid w:val="00756943"/>
    <w:rsid w:val="00756D61"/>
    <w:rsid w:val="007614B2"/>
    <w:rsid w:val="00761AC9"/>
    <w:rsid w:val="00762B5E"/>
    <w:rsid w:val="00763FD0"/>
    <w:rsid w:val="00764110"/>
    <w:rsid w:val="00770F9F"/>
    <w:rsid w:val="0077192F"/>
    <w:rsid w:val="0077326F"/>
    <w:rsid w:val="00774BA0"/>
    <w:rsid w:val="007758A5"/>
    <w:rsid w:val="007810CF"/>
    <w:rsid w:val="00783679"/>
    <w:rsid w:val="00783732"/>
    <w:rsid w:val="0078423C"/>
    <w:rsid w:val="00784B46"/>
    <w:rsid w:val="00790C34"/>
    <w:rsid w:val="00792980"/>
    <w:rsid w:val="007944BA"/>
    <w:rsid w:val="00796B9E"/>
    <w:rsid w:val="00796C45"/>
    <w:rsid w:val="007A037B"/>
    <w:rsid w:val="007A0F56"/>
    <w:rsid w:val="007A1367"/>
    <w:rsid w:val="007A27EF"/>
    <w:rsid w:val="007A4088"/>
    <w:rsid w:val="007A4523"/>
    <w:rsid w:val="007A6CD0"/>
    <w:rsid w:val="007A75EB"/>
    <w:rsid w:val="007B1E97"/>
    <w:rsid w:val="007B2894"/>
    <w:rsid w:val="007B39A5"/>
    <w:rsid w:val="007C0DDF"/>
    <w:rsid w:val="007C33EC"/>
    <w:rsid w:val="007C4C57"/>
    <w:rsid w:val="007C4F5D"/>
    <w:rsid w:val="007C5F4B"/>
    <w:rsid w:val="007C6418"/>
    <w:rsid w:val="007C71AC"/>
    <w:rsid w:val="007D21AD"/>
    <w:rsid w:val="007D27FD"/>
    <w:rsid w:val="007D3029"/>
    <w:rsid w:val="007D3348"/>
    <w:rsid w:val="007D4CD3"/>
    <w:rsid w:val="007D4FB6"/>
    <w:rsid w:val="007D6CF6"/>
    <w:rsid w:val="007D7E29"/>
    <w:rsid w:val="007D7FD9"/>
    <w:rsid w:val="007E0049"/>
    <w:rsid w:val="007E3386"/>
    <w:rsid w:val="007E3875"/>
    <w:rsid w:val="007E40E9"/>
    <w:rsid w:val="007F031E"/>
    <w:rsid w:val="007F1E94"/>
    <w:rsid w:val="007F233E"/>
    <w:rsid w:val="007F4F8E"/>
    <w:rsid w:val="007F5BE9"/>
    <w:rsid w:val="007F7C99"/>
    <w:rsid w:val="007F7F9A"/>
    <w:rsid w:val="00800996"/>
    <w:rsid w:val="00802E5D"/>
    <w:rsid w:val="00803F5E"/>
    <w:rsid w:val="00807140"/>
    <w:rsid w:val="00807A93"/>
    <w:rsid w:val="00810AC8"/>
    <w:rsid w:val="00810CD1"/>
    <w:rsid w:val="00810F22"/>
    <w:rsid w:val="00812AAB"/>
    <w:rsid w:val="00812F8C"/>
    <w:rsid w:val="008153EA"/>
    <w:rsid w:val="00816A48"/>
    <w:rsid w:val="00820F8B"/>
    <w:rsid w:val="00821413"/>
    <w:rsid w:val="0082272C"/>
    <w:rsid w:val="00822909"/>
    <w:rsid w:val="00822F5D"/>
    <w:rsid w:val="00827E2E"/>
    <w:rsid w:val="00830D95"/>
    <w:rsid w:val="008334B5"/>
    <w:rsid w:val="0083433E"/>
    <w:rsid w:val="00834D32"/>
    <w:rsid w:val="008355B3"/>
    <w:rsid w:val="00835D45"/>
    <w:rsid w:val="008438F2"/>
    <w:rsid w:val="0084527A"/>
    <w:rsid w:val="0084548F"/>
    <w:rsid w:val="00847788"/>
    <w:rsid w:val="008539F2"/>
    <w:rsid w:val="008543D9"/>
    <w:rsid w:val="00854A7B"/>
    <w:rsid w:val="00854EA3"/>
    <w:rsid w:val="00857A0A"/>
    <w:rsid w:val="00857F5F"/>
    <w:rsid w:val="00860194"/>
    <w:rsid w:val="00862D50"/>
    <w:rsid w:val="00862DB6"/>
    <w:rsid w:val="00863ABC"/>
    <w:rsid w:val="00863B45"/>
    <w:rsid w:val="00864CD0"/>
    <w:rsid w:val="00866BD5"/>
    <w:rsid w:val="00866D7E"/>
    <w:rsid w:val="00873BF5"/>
    <w:rsid w:val="00874BC4"/>
    <w:rsid w:val="00876968"/>
    <w:rsid w:val="00876D52"/>
    <w:rsid w:val="00882E28"/>
    <w:rsid w:val="008856B3"/>
    <w:rsid w:val="008911F3"/>
    <w:rsid w:val="008916B8"/>
    <w:rsid w:val="0089335E"/>
    <w:rsid w:val="00897CF5"/>
    <w:rsid w:val="008A4478"/>
    <w:rsid w:val="008A4A26"/>
    <w:rsid w:val="008A5223"/>
    <w:rsid w:val="008A6BB9"/>
    <w:rsid w:val="008B0096"/>
    <w:rsid w:val="008B2743"/>
    <w:rsid w:val="008B3DEB"/>
    <w:rsid w:val="008B5B70"/>
    <w:rsid w:val="008B7255"/>
    <w:rsid w:val="008C2310"/>
    <w:rsid w:val="008C312B"/>
    <w:rsid w:val="008C348D"/>
    <w:rsid w:val="008C3F10"/>
    <w:rsid w:val="008C440E"/>
    <w:rsid w:val="008D115D"/>
    <w:rsid w:val="008D5747"/>
    <w:rsid w:val="008D70A7"/>
    <w:rsid w:val="008E042F"/>
    <w:rsid w:val="008E15D9"/>
    <w:rsid w:val="008E3307"/>
    <w:rsid w:val="008E52D3"/>
    <w:rsid w:val="008F157D"/>
    <w:rsid w:val="008F18CF"/>
    <w:rsid w:val="008F2581"/>
    <w:rsid w:val="008F46C4"/>
    <w:rsid w:val="008F5B4B"/>
    <w:rsid w:val="008F5D18"/>
    <w:rsid w:val="008F716D"/>
    <w:rsid w:val="009020AF"/>
    <w:rsid w:val="00902E41"/>
    <w:rsid w:val="00905608"/>
    <w:rsid w:val="0090725B"/>
    <w:rsid w:val="0091159B"/>
    <w:rsid w:val="00912639"/>
    <w:rsid w:val="0091469C"/>
    <w:rsid w:val="009162FE"/>
    <w:rsid w:val="00920775"/>
    <w:rsid w:val="00921C36"/>
    <w:rsid w:val="00921CE0"/>
    <w:rsid w:val="009221BB"/>
    <w:rsid w:val="0092453E"/>
    <w:rsid w:val="00926F17"/>
    <w:rsid w:val="00927633"/>
    <w:rsid w:val="009306EE"/>
    <w:rsid w:val="009312C5"/>
    <w:rsid w:val="009319D1"/>
    <w:rsid w:val="00932BBB"/>
    <w:rsid w:val="00932C21"/>
    <w:rsid w:val="009409C7"/>
    <w:rsid w:val="0094141E"/>
    <w:rsid w:val="00943785"/>
    <w:rsid w:val="00947EC3"/>
    <w:rsid w:val="00947FCE"/>
    <w:rsid w:val="00950BA8"/>
    <w:rsid w:val="00950D32"/>
    <w:rsid w:val="00950ECB"/>
    <w:rsid w:val="009519DF"/>
    <w:rsid w:val="00953B72"/>
    <w:rsid w:val="00953BF9"/>
    <w:rsid w:val="0095487E"/>
    <w:rsid w:val="00954A68"/>
    <w:rsid w:val="00955C75"/>
    <w:rsid w:val="009565FD"/>
    <w:rsid w:val="00960629"/>
    <w:rsid w:val="00960699"/>
    <w:rsid w:val="009607EF"/>
    <w:rsid w:val="00960A78"/>
    <w:rsid w:val="0096208B"/>
    <w:rsid w:val="00962165"/>
    <w:rsid w:val="00962DE4"/>
    <w:rsid w:val="00963885"/>
    <w:rsid w:val="00964F32"/>
    <w:rsid w:val="00967CCC"/>
    <w:rsid w:val="00970159"/>
    <w:rsid w:val="00973354"/>
    <w:rsid w:val="00974F17"/>
    <w:rsid w:val="00975395"/>
    <w:rsid w:val="009765D6"/>
    <w:rsid w:val="009770A8"/>
    <w:rsid w:val="00977806"/>
    <w:rsid w:val="009809AF"/>
    <w:rsid w:val="00982CD2"/>
    <w:rsid w:val="00982D0E"/>
    <w:rsid w:val="00983943"/>
    <w:rsid w:val="00984203"/>
    <w:rsid w:val="009852D3"/>
    <w:rsid w:val="00987A98"/>
    <w:rsid w:val="00987B27"/>
    <w:rsid w:val="009905D2"/>
    <w:rsid w:val="00991169"/>
    <w:rsid w:val="00991AC7"/>
    <w:rsid w:val="00991FA1"/>
    <w:rsid w:val="00992229"/>
    <w:rsid w:val="00993914"/>
    <w:rsid w:val="00994708"/>
    <w:rsid w:val="00994EA2"/>
    <w:rsid w:val="00995C85"/>
    <w:rsid w:val="00996896"/>
    <w:rsid w:val="00996940"/>
    <w:rsid w:val="009A3365"/>
    <w:rsid w:val="009A3752"/>
    <w:rsid w:val="009A3C7F"/>
    <w:rsid w:val="009A4B97"/>
    <w:rsid w:val="009A5B90"/>
    <w:rsid w:val="009A5CDA"/>
    <w:rsid w:val="009A6EF2"/>
    <w:rsid w:val="009B16A0"/>
    <w:rsid w:val="009B551A"/>
    <w:rsid w:val="009B6ED9"/>
    <w:rsid w:val="009B7035"/>
    <w:rsid w:val="009B73FD"/>
    <w:rsid w:val="009B78A3"/>
    <w:rsid w:val="009C1179"/>
    <w:rsid w:val="009C412E"/>
    <w:rsid w:val="009C7D41"/>
    <w:rsid w:val="009D0F94"/>
    <w:rsid w:val="009D14D4"/>
    <w:rsid w:val="009D2C5B"/>
    <w:rsid w:val="009D2DE1"/>
    <w:rsid w:val="009D2FB6"/>
    <w:rsid w:val="009D4406"/>
    <w:rsid w:val="009D4DBB"/>
    <w:rsid w:val="009D6BFF"/>
    <w:rsid w:val="009E1A26"/>
    <w:rsid w:val="009E38EA"/>
    <w:rsid w:val="009E6717"/>
    <w:rsid w:val="009E7F7A"/>
    <w:rsid w:val="009F364B"/>
    <w:rsid w:val="009F6D6F"/>
    <w:rsid w:val="00A001FD"/>
    <w:rsid w:val="00A01BC5"/>
    <w:rsid w:val="00A026A0"/>
    <w:rsid w:val="00A02773"/>
    <w:rsid w:val="00A02B0D"/>
    <w:rsid w:val="00A1042D"/>
    <w:rsid w:val="00A107EC"/>
    <w:rsid w:val="00A12272"/>
    <w:rsid w:val="00A1557C"/>
    <w:rsid w:val="00A16F68"/>
    <w:rsid w:val="00A20B1E"/>
    <w:rsid w:val="00A22766"/>
    <w:rsid w:val="00A240E2"/>
    <w:rsid w:val="00A24A31"/>
    <w:rsid w:val="00A24A59"/>
    <w:rsid w:val="00A31426"/>
    <w:rsid w:val="00A32C93"/>
    <w:rsid w:val="00A3366B"/>
    <w:rsid w:val="00A35BA2"/>
    <w:rsid w:val="00A36649"/>
    <w:rsid w:val="00A3756C"/>
    <w:rsid w:val="00A377CE"/>
    <w:rsid w:val="00A40082"/>
    <w:rsid w:val="00A4103A"/>
    <w:rsid w:val="00A438F6"/>
    <w:rsid w:val="00A441C8"/>
    <w:rsid w:val="00A4747C"/>
    <w:rsid w:val="00A514BD"/>
    <w:rsid w:val="00A535AE"/>
    <w:rsid w:val="00A5360E"/>
    <w:rsid w:val="00A539F8"/>
    <w:rsid w:val="00A5499E"/>
    <w:rsid w:val="00A62806"/>
    <w:rsid w:val="00A67172"/>
    <w:rsid w:val="00A70FA6"/>
    <w:rsid w:val="00A713E9"/>
    <w:rsid w:val="00A741D7"/>
    <w:rsid w:val="00A76990"/>
    <w:rsid w:val="00A7702B"/>
    <w:rsid w:val="00A80219"/>
    <w:rsid w:val="00A80838"/>
    <w:rsid w:val="00A813B8"/>
    <w:rsid w:val="00A815F1"/>
    <w:rsid w:val="00A86B28"/>
    <w:rsid w:val="00A86EB1"/>
    <w:rsid w:val="00A873F0"/>
    <w:rsid w:val="00A90EE9"/>
    <w:rsid w:val="00A916D7"/>
    <w:rsid w:val="00A9424D"/>
    <w:rsid w:val="00A95C3D"/>
    <w:rsid w:val="00A95D2A"/>
    <w:rsid w:val="00A97566"/>
    <w:rsid w:val="00AA0DBC"/>
    <w:rsid w:val="00AA3BBD"/>
    <w:rsid w:val="00AA426C"/>
    <w:rsid w:val="00AA443A"/>
    <w:rsid w:val="00AA4B8C"/>
    <w:rsid w:val="00AA5583"/>
    <w:rsid w:val="00AB2288"/>
    <w:rsid w:val="00AB59BF"/>
    <w:rsid w:val="00AC0E25"/>
    <w:rsid w:val="00AC10FF"/>
    <w:rsid w:val="00AC2384"/>
    <w:rsid w:val="00AC3229"/>
    <w:rsid w:val="00AC57DD"/>
    <w:rsid w:val="00AC6553"/>
    <w:rsid w:val="00AC675E"/>
    <w:rsid w:val="00AC6B4B"/>
    <w:rsid w:val="00AC7A81"/>
    <w:rsid w:val="00AD03A0"/>
    <w:rsid w:val="00AD24B8"/>
    <w:rsid w:val="00AD2745"/>
    <w:rsid w:val="00AD5EAB"/>
    <w:rsid w:val="00AD5F07"/>
    <w:rsid w:val="00AD5FA9"/>
    <w:rsid w:val="00AD78E4"/>
    <w:rsid w:val="00AE1CC0"/>
    <w:rsid w:val="00AE3568"/>
    <w:rsid w:val="00AE438E"/>
    <w:rsid w:val="00AE689B"/>
    <w:rsid w:val="00AF15ED"/>
    <w:rsid w:val="00AF1E68"/>
    <w:rsid w:val="00AF22A5"/>
    <w:rsid w:val="00AF2CF0"/>
    <w:rsid w:val="00AF67C8"/>
    <w:rsid w:val="00AF7A74"/>
    <w:rsid w:val="00B004E5"/>
    <w:rsid w:val="00B01509"/>
    <w:rsid w:val="00B0249E"/>
    <w:rsid w:val="00B02836"/>
    <w:rsid w:val="00B02A3B"/>
    <w:rsid w:val="00B034D4"/>
    <w:rsid w:val="00B04117"/>
    <w:rsid w:val="00B041D8"/>
    <w:rsid w:val="00B04B3F"/>
    <w:rsid w:val="00B05F8D"/>
    <w:rsid w:val="00B066C0"/>
    <w:rsid w:val="00B0735D"/>
    <w:rsid w:val="00B1104E"/>
    <w:rsid w:val="00B111F2"/>
    <w:rsid w:val="00B11530"/>
    <w:rsid w:val="00B133C4"/>
    <w:rsid w:val="00B13FFD"/>
    <w:rsid w:val="00B161BF"/>
    <w:rsid w:val="00B178B6"/>
    <w:rsid w:val="00B21298"/>
    <w:rsid w:val="00B21655"/>
    <w:rsid w:val="00B21E42"/>
    <w:rsid w:val="00B2425C"/>
    <w:rsid w:val="00B24BEA"/>
    <w:rsid w:val="00B3014F"/>
    <w:rsid w:val="00B302D8"/>
    <w:rsid w:val="00B31964"/>
    <w:rsid w:val="00B32ACB"/>
    <w:rsid w:val="00B4157C"/>
    <w:rsid w:val="00B415E9"/>
    <w:rsid w:val="00B42D77"/>
    <w:rsid w:val="00B436DB"/>
    <w:rsid w:val="00B45796"/>
    <w:rsid w:val="00B45C29"/>
    <w:rsid w:val="00B54740"/>
    <w:rsid w:val="00B54ED6"/>
    <w:rsid w:val="00B562BE"/>
    <w:rsid w:val="00B576C0"/>
    <w:rsid w:val="00B57F53"/>
    <w:rsid w:val="00B607A7"/>
    <w:rsid w:val="00B60949"/>
    <w:rsid w:val="00B645EA"/>
    <w:rsid w:val="00B649D0"/>
    <w:rsid w:val="00B65738"/>
    <w:rsid w:val="00B6595E"/>
    <w:rsid w:val="00B65BBE"/>
    <w:rsid w:val="00B662DB"/>
    <w:rsid w:val="00B66D74"/>
    <w:rsid w:val="00B66DAA"/>
    <w:rsid w:val="00B7033C"/>
    <w:rsid w:val="00B70835"/>
    <w:rsid w:val="00B708BA"/>
    <w:rsid w:val="00B70C86"/>
    <w:rsid w:val="00B72288"/>
    <w:rsid w:val="00B729CB"/>
    <w:rsid w:val="00B73FF1"/>
    <w:rsid w:val="00B74555"/>
    <w:rsid w:val="00B74738"/>
    <w:rsid w:val="00B74C4E"/>
    <w:rsid w:val="00B762CB"/>
    <w:rsid w:val="00B7733F"/>
    <w:rsid w:val="00B7795F"/>
    <w:rsid w:val="00B8194B"/>
    <w:rsid w:val="00B824A4"/>
    <w:rsid w:val="00B849FE"/>
    <w:rsid w:val="00B85AFC"/>
    <w:rsid w:val="00B91B29"/>
    <w:rsid w:val="00B9249D"/>
    <w:rsid w:val="00B94FFE"/>
    <w:rsid w:val="00B97A4C"/>
    <w:rsid w:val="00BA16B8"/>
    <w:rsid w:val="00BA2D72"/>
    <w:rsid w:val="00BA3B54"/>
    <w:rsid w:val="00BA4E1F"/>
    <w:rsid w:val="00BA5868"/>
    <w:rsid w:val="00BA5D53"/>
    <w:rsid w:val="00BA7AF9"/>
    <w:rsid w:val="00BB0D20"/>
    <w:rsid w:val="00BB2C3E"/>
    <w:rsid w:val="00BB45AC"/>
    <w:rsid w:val="00BB57F6"/>
    <w:rsid w:val="00BB796D"/>
    <w:rsid w:val="00BC1ED6"/>
    <w:rsid w:val="00BC3698"/>
    <w:rsid w:val="00BC5518"/>
    <w:rsid w:val="00BC6F95"/>
    <w:rsid w:val="00BC7478"/>
    <w:rsid w:val="00BD3502"/>
    <w:rsid w:val="00BD466E"/>
    <w:rsid w:val="00BD5A78"/>
    <w:rsid w:val="00BE00F8"/>
    <w:rsid w:val="00BE2112"/>
    <w:rsid w:val="00BE2768"/>
    <w:rsid w:val="00BE2E36"/>
    <w:rsid w:val="00BE36A5"/>
    <w:rsid w:val="00BE56AD"/>
    <w:rsid w:val="00BE6196"/>
    <w:rsid w:val="00BF00C9"/>
    <w:rsid w:val="00BF0622"/>
    <w:rsid w:val="00BF09BB"/>
    <w:rsid w:val="00BF2924"/>
    <w:rsid w:val="00BF433F"/>
    <w:rsid w:val="00BF494A"/>
    <w:rsid w:val="00BF67EC"/>
    <w:rsid w:val="00BF7564"/>
    <w:rsid w:val="00C001ED"/>
    <w:rsid w:val="00C02E2C"/>
    <w:rsid w:val="00C03DAF"/>
    <w:rsid w:val="00C05179"/>
    <w:rsid w:val="00C052CD"/>
    <w:rsid w:val="00C056BC"/>
    <w:rsid w:val="00C0590E"/>
    <w:rsid w:val="00C064D0"/>
    <w:rsid w:val="00C06FFB"/>
    <w:rsid w:val="00C114DA"/>
    <w:rsid w:val="00C115F2"/>
    <w:rsid w:val="00C11840"/>
    <w:rsid w:val="00C13D87"/>
    <w:rsid w:val="00C1444D"/>
    <w:rsid w:val="00C17C43"/>
    <w:rsid w:val="00C22230"/>
    <w:rsid w:val="00C24441"/>
    <w:rsid w:val="00C244BB"/>
    <w:rsid w:val="00C24B27"/>
    <w:rsid w:val="00C24D56"/>
    <w:rsid w:val="00C25378"/>
    <w:rsid w:val="00C25EBC"/>
    <w:rsid w:val="00C31225"/>
    <w:rsid w:val="00C31755"/>
    <w:rsid w:val="00C325FB"/>
    <w:rsid w:val="00C3351C"/>
    <w:rsid w:val="00C379BD"/>
    <w:rsid w:val="00C41E90"/>
    <w:rsid w:val="00C427D2"/>
    <w:rsid w:val="00C43C63"/>
    <w:rsid w:val="00C43EBA"/>
    <w:rsid w:val="00C451BD"/>
    <w:rsid w:val="00C45A5D"/>
    <w:rsid w:val="00C469F1"/>
    <w:rsid w:val="00C51397"/>
    <w:rsid w:val="00C5261D"/>
    <w:rsid w:val="00C54063"/>
    <w:rsid w:val="00C54EF5"/>
    <w:rsid w:val="00C5649A"/>
    <w:rsid w:val="00C56D3F"/>
    <w:rsid w:val="00C578FF"/>
    <w:rsid w:val="00C611DD"/>
    <w:rsid w:val="00C63D0F"/>
    <w:rsid w:val="00C6437E"/>
    <w:rsid w:val="00C65653"/>
    <w:rsid w:val="00C65EF5"/>
    <w:rsid w:val="00C65F91"/>
    <w:rsid w:val="00C719F2"/>
    <w:rsid w:val="00C71B63"/>
    <w:rsid w:val="00C72274"/>
    <w:rsid w:val="00C74EB3"/>
    <w:rsid w:val="00C75251"/>
    <w:rsid w:val="00C77DEF"/>
    <w:rsid w:val="00C77E9B"/>
    <w:rsid w:val="00C80604"/>
    <w:rsid w:val="00C848EB"/>
    <w:rsid w:val="00C853BB"/>
    <w:rsid w:val="00C85C85"/>
    <w:rsid w:val="00C85E15"/>
    <w:rsid w:val="00C8673A"/>
    <w:rsid w:val="00C90F8E"/>
    <w:rsid w:val="00C921B2"/>
    <w:rsid w:val="00C929FF"/>
    <w:rsid w:val="00C93874"/>
    <w:rsid w:val="00C94E32"/>
    <w:rsid w:val="00C950D1"/>
    <w:rsid w:val="00C95825"/>
    <w:rsid w:val="00C9641B"/>
    <w:rsid w:val="00C96A06"/>
    <w:rsid w:val="00C96C49"/>
    <w:rsid w:val="00C97B39"/>
    <w:rsid w:val="00C97FD0"/>
    <w:rsid w:val="00CA1FD7"/>
    <w:rsid w:val="00CA20C9"/>
    <w:rsid w:val="00CA23B8"/>
    <w:rsid w:val="00CA2A0B"/>
    <w:rsid w:val="00CA5279"/>
    <w:rsid w:val="00CA53C7"/>
    <w:rsid w:val="00CB00D7"/>
    <w:rsid w:val="00CB0255"/>
    <w:rsid w:val="00CB3C1C"/>
    <w:rsid w:val="00CB7256"/>
    <w:rsid w:val="00CC06A1"/>
    <w:rsid w:val="00CC1035"/>
    <w:rsid w:val="00CC22A0"/>
    <w:rsid w:val="00CC22CB"/>
    <w:rsid w:val="00CC2CE5"/>
    <w:rsid w:val="00CC2D2C"/>
    <w:rsid w:val="00CC3A26"/>
    <w:rsid w:val="00CC59CD"/>
    <w:rsid w:val="00CC5C55"/>
    <w:rsid w:val="00CC5FCF"/>
    <w:rsid w:val="00CC5FEE"/>
    <w:rsid w:val="00CC6DDA"/>
    <w:rsid w:val="00CC7526"/>
    <w:rsid w:val="00CD01AF"/>
    <w:rsid w:val="00CD02D4"/>
    <w:rsid w:val="00CD22F7"/>
    <w:rsid w:val="00CD245E"/>
    <w:rsid w:val="00CD4523"/>
    <w:rsid w:val="00CD50B0"/>
    <w:rsid w:val="00CD6AC2"/>
    <w:rsid w:val="00CD7174"/>
    <w:rsid w:val="00CE0738"/>
    <w:rsid w:val="00CE0ACB"/>
    <w:rsid w:val="00CE172B"/>
    <w:rsid w:val="00CE2A5F"/>
    <w:rsid w:val="00CE489F"/>
    <w:rsid w:val="00CE71AB"/>
    <w:rsid w:val="00CF0182"/>
    <w:rsid w:val="00CF0A52"/>
    <w:rsid w:val="00CF2D39"/>
    <w:rsid w:val="00CF2ECA"/>
    <w:rsid w:val="00CF59CC"/>
    <w:rsid w:val="00D00652"/>
    <w:rsid w:val="00D00B99"/>
    <w:rsid w:val="00D01D60"/>
    <w:rsid w:val="00D01FD3"/>
    <w:rsid w:val="00D0306C"/>
    <w:rsid w:val="00D06B29"/>
    <w:rsid w:val="00D112D1"/>
    <w:rsid w:val="00D140F8"/>
    <w:rsid w:val="00D15B75"/>
    <w:rsid w:val="00D1638A"/>
    <w:rsid w:val="00D2025D"/>
    <w:rsid w:val="00D20924"/>
    <w:rsid w:val="00D21F08"/>
    <w:rsid w:val="00D239D8"/>
    <w:rsid w:val="00D2532F"/>
    <w:rsid w:val="00D268F7"/>
    <w:rsid w:val="00D276E7"/>
    <w:rsid w:val="00D30281"/>
    <w:rsid w:val="00D34859"/>
    <w:rsid w:val="00D34BF2"/>
    <w:rsid w:val="00D35A68"/>
    <w:rsid w:val="00D369DE"/>
    <w:rsid w:val="00D42058"/>
    <w:rsid w:val="00D453FB"/>
    <w:rsid w:val="00D4635C"/>
    <w:rsid w:val="00D46D90"/>
    <w:rsid w:val="00D475D9"/>
    <w:rsid w:val="00D47F16"/>
    <w:rsid w:val="00D53C9D"/>
    <w:rsid w:val="00D554FD"/>
    <w:rsid w:val="00D57707"/>
    <w:rsid w:val="00D600B8"/>
    <w:rsid w:val="00D602C9"/>
    <w:rsid w:val="00D620D6"/>
    <w:rsid w:val="00D62132"/>
    <w:rsid w:val="00D62969"/>
    <w:rsid w:val="00D630C3"/>
    <w:rsid w:val="00D6341E"/>
    <w:rsid w:val="00D77F4A"/>
    <w:rsid w:val="00D77FC9"/>
    <w:rsid w:val="00D801E8"/>
    <w:rsid w:val="00D82179"/>
    <w:rsid w:val="00D837DF"/>
    <w:rsid w:val="00D83DCE"/>
    <w:rsid w:val="00D83DE6"/>
    <w:rsid w:val="00D87BB2"/>
    <w:rsid w:val="00D91BBF"/>
    <w:rsid w:val="00D926A9"/>
    <w:rsid w:val="00D92C60"/>
    <w:rsid w:val="00D938A5"/>
    <w:rsid w:val="00D93B60"/>
    <w:rsid w:val="00D9664D"/>
    <w:rsid w:val="00D96737"/>
    <w:rsid w:val="00D97743"/>
    <w:rsid w:val="00D97D50"/>
    <w:rsid w:val="00DA0629"/>
    <w:rsid w:val="00DA0665"/>
    <w:rsid w:val="00DA4A9D"/>
    <w:rsid w:val="00DB0646"/>
    <w:rsid w:val="00DB0B6A"/>
    <w:rsid w:val="00DB25EA"/>
    <w:rsid w:val="00DB2687"/>
    <w:rsid w:val="00DB2C35"/>
    <w:rsid w:val="00DB5C43"/>
    <w:rsid w:val="00DB686E"/>
    <w:rsid w:val="00DC0AD9"/>
    <w:rsid w:val="00DC2272"/>
    <w:rsid w:val="00DC35CF"/>
    <w:rsid w:val="00DC3F8B"/>
    <w:rsid w:val="00DC4725"/>
    <w:rsid w:val="00DD17E2"/>
    <w:rsid w:val="00DD1B0B"/>
    <w:rsid w:val="00DD4E2E"/>
    <w:rsid w:val="00DD54D3"/>
    <w:rsid w:val="00DE0468"/>
    <w:rsid w:val="00DE0C2D"/>
    <w:rsid w:val="00DE0CC0"/>
    <w:rsid w:val="00DE0EC9"/>
    <w:rsid w:val="00DE398E"/>
    <w:rsid w:val="00DE49AC"/>
    <w:rsid w:val="00DE5DB3"/>
    <w:rsid w:val="00DE6A08"/>
    <w:rsid w:val="00DF061D"/>
    <w:rsid w:val="00DF08E2"/>
    <w:rsid w:val="00DF4DF1"/>
    <w:rsid w:val="00DF5A62"/>
    <w:rsid w:val="00E0106C"/>
    <w:rsid w:val="00E011CF"/>
    <w:rsid w:val="00E017BC"/>
    <w:rsid w:val="00E0204C"/>
    <w:rsid w:val="00E02D54"/>
    <w:rsid w:val="00E03835"/>
    <w:rsid w:val="00E05C4E"/>
    <w:rsid w:val="00E10091"/>
    <w:rsid w:val="00E1031D"/>
    <w:rsid w:val="00E105DC"/>
    <w:rsid w:val="00E11712"/>
    <w:rsid w:val="00E123EF"/>
    <w:rsid w:val="00E1242B"/>
    <w:rsid w:val="00E14A8D"/>
    <w:rsid w:val="00E2197A"/>
    <w:rsid w:val="00E22A2B"/>
    <w:rsid w:val="00E25E93"/>
    <w:rsid w:val="00E26897"/>
    <w:rsid w:val="00E30982"/>
    <w:rsid w:val="00E325CC"/>
    <w:rsid w:val="00E35ED2"/>
    <w:rsid w:val="00E3768D"/>
    <w:rsid w:val="00E37FA8"/>
    <w:rsid w:val="00E4185B"/>
    <w:rsid w:val="00E4345E"/>
    <w:rsid w:val="00E43500"/>
    <w:rsid w:val="00E45B32"/>
    <w:rsid w:val="00E50343"/>
    <w:rsid w:val="00E505E3"/>
    <w:rsid w:val="00E52FF6"/>
    <w:rsid w:val="00E53869"/>
    <w:rsid w:val="00E538F4"/>
    <w:rsid w:val="00E54062"/>
    <w:rsid w:val="00E540D0"/>
    <w:rsid w:val="00E544AA"/>
    <w:rsid w:val="00E54BF7"/>
    <w:rsid w:val="00E54C9A"/>
    <w:rsid w:val="00E55C17"/>
    <w:rsid w:val="00E55CCF"/>
    <w:rsid w:val="00E56700"/>
    <w:rsid w:val="00E57300"/>
    <w:rsid w:val="00E5797A"/>
    <w:rsid w:val="00E60233"/>
    <w:rsid w:val="00E64E35"/>
    <w:rsid w:val="00E66673"/>
    <w:rsid w:val="00E7316C"/>
    <w:rsid w:val="00E74EC9"/>
    <w:rsid w:val="00E75355"/>
    <w:rsid w:val="00E81B1E"/>
    <w:rsid w:val="00E8546F"/>
    <w:rsid w:val="00E86A49"/>
    <w:rsid w:val="00E901A9"/>
    <w:rsid w:val="00E934DE"/>
    <w:rsid w:val="00E965E5"/>
    <w:rsid w:val="00EA0624"/>
    <w:rsid w:val="00EA09A4"/>
    <w:rsid w:val="00EA2D13"/>
    <w:rsid w:val="00EA5E97"/>
    <w:rsid w:val="00EA65FF"/>
    <w:rsid w:val="00EB1315"/>
    <w:rsid w:val="00EB3300"/>
    <w:rsid w:val="00EB3399"/>
    <w:rsid w:val="00EB3BA7"/>
    <w:rsid w:val="00EB4976"/>
    <w:rsid w:val="00EB588A"/>
    <w:rsid w:val="00EB6302"/>
    <w:rsid w:val="00EC0B6F"/>
    <w:rsid w:val="00EC2E27"/>
    <w:rsid w:val="00EC31A1"/>
    <w:rsid w:val="00EC3D2D"/>
    <w:rsid w:val="00EC4254"/>
    <w:rsid w:val="00EC5DFC"/>
    <w:rsid w:val="00EC7859"/>
    <w:rsid w:val="00ED0028"/>
    <w:rsid w:val="00ED0AE4"/>
    <w:rsid w:val="00ED1EA5"/>
    <w:rsid w:val="00ED286D"/>
    <w:rsid w:val="00ED35BF"/>
    <w:rsid w:val="00ED47D3"/>
    <w:rsid w:val="00ED4F47"/>
    <w:rsid w:val="00ED586F"/>
    <w:rsid w:val="00ED6C99"/>
    <w:rsid w:val="00EE0052"/>
    <w:rsid w:val="00EE1D8D"/>
    <w:rsid w:val="00EE2CF8"/>
    <w:rsid w:val="00EE5A4C"/>
    <w:rsid w:val="00EE6294"/>
    <w:rsid w:val="00EE6575"/>
    <w:rsid w:val="00EE75DF"/>
    <w:rsid w:val="00EF0E3E"/>
    <w:rsid w:val="00EF1383"/>
    <w:rsid w:val="00EF2C36"/>
    <w:rsid w:val="00EF3824"/>
    <w:rsid w:val="00EF3D73"/>
    <w:rsid w:val="00F025E2"/>
    <w:rsid w:val="00F02AA1"/>
    <w:rsid w:val="00F0438E"/>
    <w:rsid w:val="00F0510D"/>
    <w:rsid w:val="00F060C9"/>
    <w:rsid w:val="00F06D10"/>
    <w:rsid w:val="00F11238"/>
    <w:rsid w:val="00F15A57"/>
    <w:rsid w:val="00F15F26"/>
    <w:rsid w:val="00F1725C"/>
    <w:rsid w:val="00F221D7"/>
    <w:rsid w:val="00F22294"/>
    <w:rsid w:val="00F226B6"/>
    <w:rsid w:val="00F22CCA"/>
    <w:rsid w:val="00F23B21"/>
    <w:rsid w:val="00F23E22"/>
    <w:rsid w:val="00F248F2"/>
    <w:rsid w:val="00F25507"/>
    <w:rsid w:val="00F25B5E"/>
    <w:rsid w:val="00F25F73"/>
    <w:rsid w:val="00F2625F"/>
    <w:rsid w:val="00F26859"/>
    <w:rsid w:val="00F304CA"/>
    <w:rsid w:val="00F31D89"/>
    <w:rsid w:val="00F3212F"/>
    <w:rsid w:val="00F33D24"/>
    <w:rsid w:val="00F33F6F"/>
    <w:rsid w:val="00F35AA5"/>
    <w:rsid w:val="00F362B8"/>
    <w:rsid w:val="00F37036"/>
    <w:rsid w:val="00F370D3"/>
    <w:rsid w:val="00F373FC"/>
    <w:rsid w:val="00F4001B"/>
    <w:rsid w:val="00F415ED"/>
    <w:rsid w:val="00F4216B"/>
    <w:rsid w:val="00F436B6"/>
    <w:rsid w:val="00F448DC"/>
    <w:rsid w:val="00F44A65"/>
    <w:rsid w:val="00F45C70"/>
    <w:rsid w:val="00F51E57"/>
    <w:rsid w:val="00F555A6"/>
    <w:rsid w:val="00F5631E"/>
    <w:rsid w:val="00F602AA"/>
    <w:rsid w:val="00F620EF"/>
    <w:rsid w:val="00F6605D"/>
    <w:rsid w:val="00F70071"/>
    <w:rsid w:val="00F70C9E"/>
    <w:rsid w:val="00F719AD"/>
    <w:rsid w:val="00F75C53"/>
    <w:rsid w:val="00F7694D"/>
    <w:rsid w:val="00F77E30"/>
    <w:rsid w:val="00F81A76"/>
    <w:rsid w:val="00F838C3"/>
    <w:rsid w:val="00F83F2E"/>
    <w:rsid w:val="00F8493D"/>
    <w:rsid w:val="00F84A2C"/>
    <w:rsid w:val="00F84DC2"/>
    <w:rsid w:val="00F85967"/>
    <w:rsid w:val="00F85D35"/>
    <w:rsid w:val="00F86F60"/>
    <w:rsid w:val="00F871BB"/>
    <w:rsid w:val="00F87455"/>
    <w:rsid w:val="00F87CDD"/>
    <w:rsid w:val="00F903B4"/>
    <w:rsid w:val="00F9426B"/>
    <w:rsid w:val="00F94F18"/>
    <w:rsid w:val="00F96E08"/>
    <w:rsid w:val="00F9748F"/>
    <w:rsid w:val="00FA15E1"/>
    <w:rsid w:val="00FA1AE7"/>
    <w:rsid w:val="00FA289F"/>
    <w:rsid w:val="00FA28FE"/>
    <w:rsid w:val="00FA3520"/>
    <w:rsid w:val="00FA3EC8"/>
    <w:rsid w:val="00FA6939"/>
    <w:rsid w:val="00FA6B72"/>
    <w:rsid w:val="00FB1815"/>
    <w:rsid w:val="00FB21DB"/>
    <w:rsid w:val="00FB2BDF"/>
    <w:rsid w:val="00FB3F5E"/>
    <w:rsid w:val="00FB40AD"/>
    <w:rsid w:val="00FB419E"/>
    <w:rsid w:val="00FB66A3"/>
    <w:rsid w:val="00FB7AA4"/>
    <w:rsid w:val="00FC151F"/>
    <w:rsid w:val="00FC2E1D"/>
    <w:rsid w:val="00FC4196"/>
    <w:rsid w:val="00FD386A"/>
    <w:rsid w:val="00FD4205"/>
    <w:rsid w:val="00FD76D0"/>
    <w:rsid w:val="00FE02EB"/>
    <w:rsid w:val="00FE2518"/>
    <w:rsid w:val="00FE2DBF"/>
    <w:rsid w:val="00FE2EF3"/>
    <w:rsid w:val="00FE3F77"/>
    <w:rsid w:val="00FE4011"/>
    <w:rsid w:val="00FE4839"/>
    <w:rsid w:val="00FE50D7"/>
    <w:rsid w:val="00FE5261"/>
    <w:rsid w:val="00FE54B8"/>
    <w:rsid w:val="00FF255B"/>
    <w:rsid w:val="00FF2858"/>
    <w:rsid w:val="00FF3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703FF1"/>
  <w15:chartTrackingRefBased/>
  <w15:docId w15:val="{91ED7A8D-D1C7-4271-BA0C-B19B7282C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6A48"/>
    <w:pPr>
      <w:widowControl w:val="0"/>
      <w:wordWrap w:val="0"/>
      <w:autoSpaceDE w:val="0"/>
      <w:autoSpaceDN w:val="0"/>
      <w:spacing w:before="120" w:after="120" w:line="480" w:lineRule="auto"/>
      <w:ind w:firstLine="720"/>
      <w:jc w:val="both"/>
    </w:pPr>
    <w:rPr>
      <w:rFonts w:ascii="Times New Roman" w:eastAsia="Times New Roman" w:hAnsi="Times New Roman"/>
      <w:szCs w:val="22"/>
      <w:lang w:eastAsia="ko-KR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6F1C41"/>
    <w:pPr>
      <w:widowControl/>
      <w:numPr>
        <w:numId w:val="1"/>
      </w:numPr>
      <w:wordWrap/>
      <w:autoSpaceDE/>
      <w:autoSpaceDN/>
      <w:spacing w:line="360" w:lineRule="auto"/>
      <w:ind w:left="0" w:firstLine="0"/>
      <w:outlineLvl w:val="0"/>
    </w:pPr>
    <w:rPr>
      <w:rFonts w:cs="Times New Roman"/>
      <w:b/>
      <w:bCs/>
      <w:kern w:val="36"/>
      <w:sz w:val="36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1C41"/>
    <w:pPr>
      <w:keepNext/>
      <w:keepLines/>
      <w:numPr>
        <w:ilvl w:val="1"/>
        <w:numId w:val="1"/>
      </w:numPr>
      <w:spacing w:before="80" w:after="80" w:line="360" w:lineRule="auto"/>
      <w:outlineLvl w:val="1"/>
    </w:pPr>
    <w:rPr>
      <w:rFonts w:eastAsiaTheme="majorEastAsia" w:cstheme="majorBidi"/>
      <w:b/>
      <w:color w:val="0D0D0D" w:themeColor="text1" w:themeTint="F2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F1C41"/>
    <w:pPr>
      <w:keepNext/>
      <w:keepLines/>
      <w:numPr>
        <w:ilvl w:val="2"/>
        <w:numId w:val="1"/>
      </w:numPr>
      <w:spacing w:before="80" w:after="80" w:line="360" w:lineRule="auto"/>
      <w:ind w:left="0" w:firstLine="0"/>
      <w:outlineLvl w:val="2"/>
    </w:pPr>
    <w:rPr>
      <w:rFonts w:eastAsiaTheme="majorEastAsia" w:cstheme="majorBidi"/>
      <w:b/>
      <w:color w:val="0D0D0D" w:themeColor="text1" w:themeTint="F2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75355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0D0D0D" w:themeColor="text1" w:themeTint="F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35BF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35BF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35BF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0A2F4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35BF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35BF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1C41"/>
    <w:rPr>
      <w:rFonts w:ascii="Times New Roman" w:eastAsia="Times New Roman" w:hAnsi="Times New Roman" w:cs="Times New Roman"/>
      <w:b/>
      <w:bCs/>
      <w:kern w:val="36"/>
      <w:sz w:val="36"/>
      <w:szCs w:val="48"/>
      <w:lang w:eastAsia="ko-KR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6F1C41"/>
    <w:rPr>
      <w:rFonts w:ascii="Times New Roman" w:eastAsiaTheme="majorEastAsia" w:hAnsi="Times New Roman" w:cstheme="majorBidi"/>
      <w:b/>
      <w:color w:val="0D0D0D" w:themeColor="text1" w:themeTint="F2"/>
      <w:sz w:val="32"/>
      <w:szCs w:val="26"/>
      <w:lang w:eastAsia="ko-KR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6F1C41"/>
    <w:rPr>
      <w:rFonts w:ascii="Times New Roman" w:eastAsiaTheme="majorEastAsia" w:hAnsi="Times New Roman" w:cstheme="majorBidi"/>
      <w:b/>
      <w:color w:val="0D0D0D" w:themeColor="text1" w:themeTint="F2"/>
      <w:sz w:val="28"/>
      <w:lang w:eastAsia="ko-KR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E75355"/>
    <w:rPr>
      <w:rFonts w:asciiTheme="majorHAnsi" w:eastAsiaTheme="majorEastAsia" w:hAnsiTheme="majorHAnsi" w:cstheme="majorBidi"/>
      <w:i/>
      <w:iCs/>
      <w:color w:val="0D0D0D" w:themeColor="text1" w:themeTint="F2"/>
      <w:szCs w:val="22"/>
      <w:lang w:eastAsia="ko-KR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35BF"/>
    <w:rPr>
      <w:rFonts w:asciiTheme="majorHAnsi" w:eastAsiaTheme="majorEastAsia" w:hAnsiTheme="majorHAnsi" w:cstheme="majorBidi"/>
      <w:color w:val="0F4761" w:themeColor="accent1" w:themeShade="BF"/>
      <w:szCs w:val="22"/>
      <w:lang w:eastAsia="ko-KR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35BF"/>
    <w:rPr>
      <w:rFonts w:asciiTheme="majorHAnsi" w:eastAsiaTheme="majorEastAsia" w:hAnsiTheme="majorHAnsi" w:cstheme="majorBidi"/>
      <w:color w:val="0A2F40" w:themeColor="accent1" w:themeShade="7F"/>
      <w:szCs w:val="22"/>
      <w:lang w:eastAsia="ko-KR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35BF"/>
    <w:rPr>
      <w:rFonts w:asciiTheme="majorHAnsi" w:eastAsiaTheme="majorEastAsia" w:hAnsiTheme="majorHAnsi" w:cstheme="majorBidi"/>
      <w:i/>
      <w:iCs/>
      <w:color w:val="0A2F40" w:themeColor="accent1" w:themeShade="7F"/>
      <w:szCs w:val="22"/>
      <w:lang w:eastAsia="ko-KR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35BF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ko-KR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35B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ko-KR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800996"/>
    <w:pPr>
      <w:contextualSpacing/>
      <w:jc w:val="center"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0996"/>
    <w:rPr>
      <w:rFonts w:ascii="Times New Roman" w:eastAsiaTheme="majorEastAsia" w:hAnsi="Times New Roman" w:cstheme="majorBidi"/>
      <w:b/>
      <w:spacing w:val="-10"/>
      <w:kern w:val="28"/>
      <w:sz w:val="36"/>
      <w:szCs w:val="56"/>
      <w:lang w:eastAsia="ko-KR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35BF"/>
    <w:pPr>
      <w:numPr>
        <w:ilvl w:val="1"/>
      </w:numPr>
      <w:ind w:firstLine="72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35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35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35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35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35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35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35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35B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D35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35BF"/>
    <w:rPr>
      <w:rFonts w:ascii="Times New Roman" w:eastAsia="Times New Roman" w:hAnsi="Times New Roman"/>
      <w:szCs w:val="22"/>
      <w:lang w:eastAsia="ko-K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D35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35BF"/>
    <w:rPr>
      <w:rFonts w:ascii="Times New Roman" w:eastAsia="Times New Roman" w:hAnsi="Times New Roman"/>
      <w:szCs w:val="22"/>
      <w:lang w:eastAsia="ko-KR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35B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5BF"/>
    <w:rPr>
      <w:rFonts w:asciiTheme="majorHAnsi" w:eastAsiaTheme="majorEastAsia" w:hAnsiTheme="majorHAnsi" w:cstheme="majorBidi"/>
      <w:sz w:val="18"/>
      <w:szCs w:val="18"/>
      <w:lang w:eastAsia="ko-KR"/>
      <w14:ligatures w14:val="none"/>
    </w:rPr>
  </w:style>
  <w:style w:type="character" w:styleId="Strong">
    <w:name w:val="Strong"/>
    <w:basedOn w:val="DefaultParagraphFont"/>
    <w:uiPriority w:val="22"/>
    <w:qFormat/>
    <w:rsid w:val="00ED35BF"/>
    <w:rPr>
      <w:b/>
      <w:bCs/>
    </w:rPr>
  </w:style>
  <w:style w:type="paragraph" w:customStyle="1" w:styleId="Table">
    <w:name w:val="Table"/>
    <w:basedOn w:val="Normal"/>
    <w:qFormat/>
    <w:rsid w:val="006F1C41"/>
    <w:pPr>
      <w:spacing w:before="0" w:after="0" w:line="240" w:lineRule="auto"/>
      <w:ind w:firstLine="0"/>
      <w:jc w:val="center"/>
    </w:pPr>
    <w:rPr>
      <w:rFonts w:cstheme="minorHAnsi"/>
      <w:bCs/>
    </w:rPr>
  </w:style>
  <w:style w:type="character" w:styleId="Emphasis">
    <w:name w:val="Emphasis"/>
    <w:basedOn w:val="DefaultParagraphFont"/>
    <w:uiPriority w:val="20"/>
    <w:qFormat/>
    <w:rsid w:val="00ED35BF"/>
    <w:rPr>
      <w:i/>
      <w:iCs/>
    </w:rPr>
  </w:style>
  <w:style w:type="character" w:styleId="Hyperlink">
    <w:name w:val="Hyperlink"/>
    <w:basedOn w:val="DefaultParagraphFont"/>
    <w:uiPriority w:val="99"/>
    <w:unhideWhenUsed/>
    <w:rsid w:val="00ED35BF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D35BF"/>
    <w:pPr>
      <w:spacing w:after="0"/>
      <w:jc w:val="center"/>
    </w:pPr>
    <w:rPr>
      <w:rFonts w:eastAsia="Malgun Gothic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35BF"/>
    <w:rPr>
      <w:rFonts w:ascii="Times New Roman" w:eastAsia="Malgun Gothic" w:hAnsi="Times New Roman" w:cs="Times New Roman"/>
      <w:noProof/>
      <w:szCs w:val="22"/>
      <w:lang w:eastAsia="ko-KR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D35BF"/>
    <w:pPr>
      <w:spacing w:line="240" w:lineRule="auto"/>
    </w:pPr>
    <w:rPr>
      <w:rFonts w:eastAsia="Malgun Gothic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D35BF"/>
    <w:rPr>
      <w:rFonts w:ascii="Times New Roman" w:eastAsia="Malgun Gothic" w:hAnsi="Times New Roman" w:cs="Times New Roman"/>
      <w:noProof/>
      <w:szCs w:val="22"/>
      <w:lang w:eastAsia="ko-KR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ED35BF"/>
    <w:rPr>
      <w:color w:val="808080"/>
    </w:rPr>
  </w:style>
  <w:style w:type="character" w:customStyle="1" w:styleId="sc">
    <w:name w:val="sc"/>
    <w:basedOn w:val="DefaultParagraphFont"/>
    <w:rsid w:val="00ED35BF"/>
  </w:style>
  <w:style w:type="paragraph" w:customStyle="1" w:styleId="a">
    <w:name w:val="바탕글"/>
    <w:basedOn w:val="Normal"/>
    <w:rsid w:val="00ED35BF"/>
    <w:pPr>
      <w:snapToGrid w:val="0"/>
      <w:spacing w:after="0" w:line="384" w:lineRule="auto"/>
      <w:textAlignment w:val="baseline"/>
    </w:pPr>
    <w:rPr>
      <w:rFonts w:ascii="한양신명조" w:eastAsia="Gulim" w:hAnsi="Gulim" w:cs="Gulim"/>
      <w:color w:val="000000"/>
      <w:kern w:val="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D35BF"/>
  </w:style>
  <w:style w:type="character" w:styleId="CommentReference">
    <w:name w:val="annotation reference"/>
    <w:basedOn w:val="DefaultParagraphFont"/>
    <w:uiPriority w:val="99"/>
    <w:semiHidden/>
    <w:unhideWhenUsed/>
    <w:rsid w:val="00ED35B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D35B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ED35BF"/>
    <w:rPr>
      <w:rFonts w:ascii="Times New Roman" w:eastAsia="Times New Roman" w:hAnsi="Times New Roman"/>
      <w:szCs w:val="22"/>
      <w:lang w:eastAsia="ko-K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35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35BF"/>
    <w:rPr>
      <w:rFonts w:ascii="Times New Roman" w:eastAsia="Times New Roman" w:hAnsi="Times New Roman"/>
      <w:b/>
      <w:bCs/>
      <w:szCs w:val="22"/>
      <w:lang w:eastAsia="ko-KR"/>
      <w14:ligatures w14:val="none"/>
    </w:rPr>
  </w:style>
  <w:style w:type="paragraph" w:customStyle="1" w:styleId="MS">
    <w:name w:val="MS바탕글"/>
    <w:basedOn w:val="Normal"/>
    <w:rsid w:val="00ED35BF"/>
    <w:pPr>
      <w:snapToGrid w:val="0"/>
      <w:spacing w:after="0" w:line="384" w:lineRule="auto"/>
      <w:textAlignment w:val="baseline"/>
    </w:pPr>
    <w:rPr>
      <w:rFonts w:ascii="한컴바탕" w:eastAsia="Gulim" w:hAnsi="Gulim" w:cs="Gulim"/>
      <w:color w:val="000000"/>
      <w:kern w:val="0"/>
      <w:szCs w:val="20"/>
    </w:rPr>
  </w:style>
  <w:style w:type="paragraph" w:styleId="Revision">
    <w:name w:val="Revision"/>
    <w:hidden/>
    <w:uiPriority w:val="99"/>
    <w:semiHidden/>
    <w:rsid w:val="00ED35BF"/>
    <w:pPr>
      <w:spacing w:after="0" w:line="240" w:lineRule="auto"/>
    </w:pPr>
    <w:rPr>
      <w:rFonts w:eastAsiaTheme="minorEastAsia"/>
      <w:sz w:val="20"/>
      <w:szCs w:val="22"/>
      <w:lang w:eastAsia="ko-KR"/>
      <w14:ligatures w14:val="none"/>
    </w:rPr>
  </w:style>
  <w:style w:type="character" w:customStyle="1" w:styleId="ls39">
    <w:name w:val="ls39"/>
    <w:basedOn w:val="DefaultParagraphFont"/>
    <w:rsid w:val="00ED35BF"/>
  </w:style>
  <w:style w:type="character" w:customStyle="1" w:styleId="ls11">
    <w:name w:val="ls11"/>
    <w:basedOn w:val="DefaultParagraphFont"/>
    <w:rsid w:val="00ED35BF"/>
  </w:style>
  <w:style w:type="character" w:customStyle="1" w:styleId="lsb">
    <w:name w:val="lsb"/>
    <w:basedOn w:val="DefaultParagraphFont"/>
    <w:rsid w:val="00ED35BF"/>
  </w:style>
  <w:style w:type="table" w:styleId="TableGrid">
    <w:name w:val="Table Grid"/>
    <w:basedOn w:val="TableNormal"/>
    <w:uiPriority w:val="39"/>
    <w:rsid w:val="00ED35BF"/>
    <w:pPr>
      <w:spacing w:after="0" w:line="240" w:lineRule="auto"/>
      <w:jc w:val="both"/>
    </w:pPr>
    <w:rPr>
      <w:rFonts w:eastAsiaTheme="minorEastAsia"/>
      <w:sz w:val="20"/>
      <w:szCs w:val="22"/>
      <w:lang w:eastAsia="ko-KR"/>
      <w14:ligatures w14:val="none"/>
    </w:r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bottom w:val="single" w:sz="8" w:space="0" w:color="auto"/>
        </w:tcBorders>
      </w:tcPr>
    </w:tblStylePr>
    <w:tblStylePr w:type="lastRow">
      <w:tblPr/>
      <w:tcPr>
        <w:tcBorders>
          <w:bottom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ED35B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cs="Times New Roman"/>
      <w:kern w:val="0"/>
      <w:szCs w:val="24"/>
      <w:lang w:eastAsia="ja-JP"/>
    </w:rPr>
  </w:style>
  <w:style w:type="table" w:customStyle="1" w:styleId="PlainTable21">
    <w:name w:val="Plain Table 21"/>
    <w:basedOn w:val="TableNormal"/>
    <w:uiPriority w:val="42"/>
    <w:rsid w:val="00ED35BF"/>
    <w:pPr>
      <w:spacing w:after="0" w:line="240" w:lineRule="auto"/>
      <w:jc w:val="both"/>
    </w:pPr>
    <w:rPr>
      <w:rFonts w:eastAsiaTheme="minorEastAsia"/>
      <w:sz w:val="20"/>
      <w:szCs w:val="22"/>
      <w:lang w:eastAsia="ko-KR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D35BF"/>
    <w:pPr>
      <w:spacing w:before="0" w:after="0" w:line="240" w:lineRule="auto"/>
    </w:pPr>
    <w:rPr>
      <w:b/>
      <w:bCs/>
      <w:szCs w:val="20"/>
    </w:rPr>
  </w:style>
  <w:style w:type="character" w:customStyle="1" w:styleId="fontstyle01">
    <w:name w:val="fontstyle01"/>
    <w:basedOn w:val="DefaultParagraphFont"/>
    <w:rsid w:val="00ED35BF"/>
    <w:rPr>
      <w:rFonts w:ascii="GulliverRM" w:hAnsi="GulliverRM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ED35BF"/>
    <w:rPr>
      <w:rFonts w:ascii="MTSY" w:hAnsi="MTSY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31">
    <w:name w:val="fontstyle31"/>
    <w:basedOn w:val="DefaultParagraphFont"/>
    <w:rsid w:val="00ED35BF"/>
    <w:rPr>
      <w:rFonts w:ascii="GulliverIT" w:hAnsi="GulliverIT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D35BF"/>
    <w:rPr>
      <w:color w:val="605E5C"/>
      <w:shd w:val="clear" w:color="auto" w:fill="E1DFDD"/>
    </w:rPr>
  </w:style>
  <w:style w:type="character" w:customStyle="1" w:styleId="fontstyle11">
    <w:name w:val="fontstyle11"/>
    <w:basedOn w:val="DefaultParagraphFont"/>
    <w:rsid w:val="00ED35BF"/>
    <w:rPr>
      <w:rFonts w:ascii="Symbol" w:hAnsi="Symbol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41">
    <w:name w:val="fontstyle41"/>
    <w:basedOn w:val="DefaultParagraphFont"/>
    <w:rsid w:val="00ED35BF"/>
    <w:rPr>
      <w:rFonts w:ascii="TimesTenGreek-Inclined" w:hAnsi="TimesTenGreek-Inclined" w:hint="default"/>
      <w:b w:val="0"/>
      <w:bCs w:val="0"/>
      <w:i/>
      <w:iCs/>
      <w:color w:val="242021"/>
      <w:sz w:val="18"/>
      <w:szCs w:val="18"/>
    </w:rPr>
  </w:style>
  <w:style w:type="character" w:customStyle="1" w:styleId="fontstyle51">
    <w:name w:val="fontstyle51"/>
    <w:basedOn w:val="DefaultParagraphFont"/>
    <w:rsid w:val="00ED35BF"/>
    <w:rPr>
      <w:rFonts w:ascii="MTSY" w:hAnsi="MTSY" w:hint="default"/>
      <w:b w:val="0"/>
      <w:bCs w:val="0"/>
      <w:i w:val="0"/>
      <w:iCs w:val="0"/>
      <w:color w:val="242021"/>
      <w:sz w:val="18"/>
      <w:szCs w:val="18"/>
    </w:rPr>
  </w:style>
  <w:style w:type="paragraph" w:styleId="NoSpacing">
    <w:name w:val="No Spacing"/>
    <w:uiPriority w:val="1"/>
    <w:qFormat/>
    <w:rsid w:val="00ED35BF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Times New Roman" w:eastAsia="Times New Roman" w:hAnsi="Times New Roman"/>
      <w:szCs w:val="22"/>
      <w:lang w:eastAsia="ko-KR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D35BF"/>
    <w:pPr>
      <w:spacing w:before="0"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D35BF"/>
    <w:rPr>
      <w:rFonts w:ascii="Times New Roman" w:eastAsia="Times New Roman" w:hAnsi="Times New Roman"/>
      <w:sz w:val="20"/>
      <w:szCs w:val="20"/>
      <w:lang w:eastAsia="ko-KR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ED35BF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D35BF"/>
    <w:pPr>
      <w:spacing w:before="0"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D35BF"/>
    <w:rPr>
      <w:rFonts w:ascii="Times New Roman" w:eastAsia="Times New Roman" w:hAnsi="Times New Roman"/>
      <w:sz w:val="20"/>
      <w:szCs w:val="20"/>
      <w:lang w:eastAsia="ko-KR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ED35BF"/>
    <w:rPr>
      <w:vertAlign w:val="superscript"/>
    </w:rPr>
  </w:style>
  <w:style w:type="character" w:customStyle="1" w:styleId="toctext">
    <w:name w:val="toctext"/>
    <w:basedOn w:val="DefaultParagraphFont"/>
    <w:rsid w:val="00ED35BF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4747C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E6D9D"/>
    <w:rPr>
      <w:color w:val="605E5C"/>
      <w:shd w:val="clear" w:color="auto" w:fill="E1DFDD"/>
    </w:rPr>
  </w:style>
  <w:style w:type="paragraph" w:customStyle="1" w:styleId="Citation">
    <w:name w:val="Citation"/>
    <w:basedOn w:val="Normal"/>
    <w:qFormat/>
    <w:rsid w:val="00F87CDD"/>
    <w:pPr>
      <w:widowControl/>
      <w:wordWrap/>
      <w:autoSpaceDE/>
      <w:autoSpaceDN/>
      <w:spacing w:before="0" w:line="360" w:lineRule="auto"/>
    </w:pPr>
    <w:rPr>
      <w:color w:val="EE0000"/>
      <w:kern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432BD9"/>
    <w:rPr>
      <w:color w:val="0563C1"/>
      <w:u w:val="single"/>
    </w:rPr>
  </w:style>
  <w:style w:type="paragraph" w:customStyle="1" w:styleId="msonormal0">
    <w:name w:val="msonormal"/>
    <w:basedOn w:val="Normal"/>
    <w:rsid w:val="00432BD9"/>
    <w:pPr>
      <w:widowControl/>
      <w:wordWrap/>
      <w:autoSpaceDE/>
      <w:autoSpaceDN/>
      <w:spacing w:before="100" w:beforeAutospacing="1" w:after="100" w:afterAutospacing="1" w:line="240" w:lineRule="auto"/>
      <w:ind w:firstLine="0"/>
      <w:jc w:val="left"/>
    </w:pPr>
    <w:rPr>
      <w:rFonts w:cs="Times New Roman"/>
      <w:kern w:val="0"/>
      <w:szCs w:val="24"/>
      <w:lang w:eastAsia="en-US"/>
    </w:rPr>
  </w:style>
  <w:style w:type="paragraph" w:customStyle="1" w:styleId="font5">
    <w:name w:val="font5"/>
    <w:basedOn w:val="Normal"/>
    <w:rsid w:val="00432BD9"/>
    <w:pPr>
      <w:widowControl/>
      <w:wordWrap/>
      <w:autoSpaceDE/>
      <w:autoSpaceDN/>
      <w:spacing w:before="100" w:beforeAutospacing="1" w:after="100" w:afterAutospacing="1" w:line="240" w:lineRule="auto"/>
      <w:ind w:firstLine="0"/>
      <w:jc w:val="left"/>
    </w:pPr>
    <w:rPr>
      <w:rFonts w:cs="Times New Roman"/>
      <w:color w:val="000000"/>
      <w:kern w:val="0"/>
      <w:sz w:val="22"/>
      <w:lang w:eastAsia="en-US"/>
    </w:rPr>
  </w:style>
  <w:style w:type="paragraph" w:customStyle="1" w:styleId="font6">
    <w:name w:val="font6"/>
    <w:basedOn w:val="Normal"/>
    <w:rsid w:val="00432BD9"/>
    <w:pPr>
      <w:widowControl/>
      <w:wordWrap/>
      <w:autoSpaceDE/>
      <w:autoSpaceDN/>
      <w:spacing w:before="100" w:beforeAutospacing="1" w:after="100" w:afterAutospacing="1" w:line="240" w:lineRule="auto"/>
      <w:ind w:firstLine="0"/>
      <w:jc w:val="left"/>
    </w:pPr>
    <w:rPr>
      <w:rFonts w:cs="Times New Roman"/>
      <w:i/>
      <w:iCs/>
      <w:color w:val="000000"/>
      <w:kern w:val="0"/>
      <w:sz w:val="22"/>
      <w:lang w:eastAsia="en-US"/>
    </w:rPr>
  </w:style>
  <w:style w:type="paragraph" w:customStyle="1" w:styleId="font7">
    <w:name w:val="font7"/>
    <w:basedOn w:val="Normal"/>
    <w:rsid w:val="00432BD9"/>
    <w:pPr>
      <w:widowControl/>
      <w:wordWrap/>
      <w:autoSpaceDE/>
      <w:autoSpaceDN/>
      <w:spacing w:before="100" w:beforeAutospacing="1" w:after="100" w:afterAutospacing="1" w:line="240" w:lineRule="auto"/>
      <w:ind w:firstLine="0"/>
      <w:jc w:val="left"/>
    </w:pPr>
    <w:rPr>
      <w:rFonts w:ascii="Symbol" w:hAnsi="Symbol" w:cs="Times New Roman"/>
      <w:color w:val="000000"/>
      <w:kern w:val="0"/>
      <w:sz w:val="22"/>
      <w:lang w:eastAsia="en-US"/>
    </w:rPr>
  </w:style>
  <w:style w:type="paragraph" w:customStyle="1" w:styleId="xl63">
    <w:name w:val="xl63"/>
    <w:basedOn w:val="Normal"/>
    <w:rsid w:val="00432BD9"/>
    <w:pPr>
      <w:widowControl/>
      <w:shd w:val="clear" w:color="000000" w:fill="548235"/>
      <w:wordWrap/>
      <w:autoSpaceDE/>
      <w:autoSpaceDN/>
      <w:spacing w:before="100" w:beforeAutospacing="1" w:after="100" w:afterAutospacing="1" w:line="240" w:lineRule="auto"/>
      <w:ind w:firstLine="0"/>
      <w:jc w:val="left"/>
    </w:pPr>
    <w:rPr>
      <w:rFonts w:cs="Times New Roman"/>
      <w:kern w:val="0"/>
      <w:szCs w:val="24"/>
      <w:lang w:eastAsia="en-US"/>
    </w:rPr>
  </w:style>
  <w:style w:type="paragraph" w:customStyle="1" w:styleId="xl64">
    <w:name w:val="xl64"/>
    <w:basedOn w:val="Normal"/>
    <w:rsid w:val="00432BD9"/>
    <w:pPr>
      <w:widowControl/>
      <w:shd w:val="clear" w:color="000000" w:fill="808080"/>
      <w:wordWrap/>
      <w:autoSpaceDE/>
      <w:autoSpaceDN/>
      <w:spacing w:before="100" w:beforeAutospacing="1" w:after="100" w:afterAutospacing="1" w:line="240" w:lineRule="auto"/>
      <w:ind w:firstLine="0"/>
      <w:jc w:val="left"/>
    </w:pPr>
    <w:rPr>
      <w:rFonts w:cs="Times New Roman"/>
      <w:kern w:val="0"/>
      <w:szCs w:val="24"/>
      <w:lang w:eastAsia="en-US"/>
    </w:rPr>
  </w:style>
  <w:style w:type="paragraph" w:customStyle="1" w:styleId="xl65">
    <w:name w:val="xl65"/>
    <w:basedOn w:val="Normal"/>
    <w:rsid w:val="00432BD9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ind w:firstLine="0"/>
      <w:jc w:val="left"/>
    </w:pPr>
    <w:rPr>
      <w:rFonts w:cs="Times New Roman"/>
      <w:kern w:val="0"/>
      <w:szCs w:val="24"/>
      <w:lang w:eastAsia="en-US"/>
    </w:rPr>
  </w:style>
  <w:style w:type="paragraph" w:customStyle="1" w:styleId="xl66">
    <w:name w:val="xl66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ind w:firstLine="0"/>
      <w:jc w:val="left"/>
    </w:pPr>
    <w:rPr>
      <w:rFonts w:cs="Times New Roman"/>
      <w:kern w:val="0"/>
      <w:szCs w:val="24"/>
      <w:lang w:eastAsia="en-US"/>
    </w:rPr>
  </w:style>
  <w:style w:type="paragraph" w:customStyle="1" w:styleId="xl67">
    <w:name w:val="xl67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kern w:val="0"/>
      <w:szCs w:val="24"/>
      <w:lang w:eastAsia="en-US"/>
    </w:rPr>
  </w:style>
  <w:style w:type="paragraph" w:customStyle="1" w:styleId="xl68">
    <w:name w:val="xl68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kern w:val="0"/>
      <w:szCs w:val="24"/>
      <w:lang w:eastAsia="en-US"/>
    </w:rPr>
  </w:style>
  <w:style w:type="paragraph" w:customStyle="1" w:styleId="xl69">
    <w:name w:val="xl69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kern w:val="0"/>
      <w:szCs w:val="24"/>
      <w:lang w:eastAsia="en-US"/>
    </w:rPr>
  </w:style>
  <w:style w:type="paragraph" w:customStyle="1" w:styleId="xl70">
    <w:name w:val="xl70"/>
    <w:basedOn w:val="Normal"/>
    <w:rsid w:val="00432BD9"/>
    <w:pPr>
      <w:widowControl/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kern w:val="0"/>
      <w:szCs w:val="24"/>
      <w:lang w:eastAsia="en-US"/>
    </w:rPr>
  </w:style>
  <w:style w:type="paragraph" w:customStyle="1" w:styleId="xl71">
    <w:name w:val="xl71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kern w:val="0"/>
      <w:szCs w:val="24"/>
      <w:lang w:eastAsia="en-US"/>
    </w:rPr>
  </w:style>
  <w:style w:type="paragraph" w:customStyle="1" w:styleId="xl72">
    <w:name w:val="xl72"/>
    <w:basedOn w:val="Normal"/>
    <w:rsid w:val="00432BD9"/>
    <w:pPr>
      <w:widowControl/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kern w:val="0"/>
      <w:szCs w:val="24"/>
      <w:lang w:eastAsia="en-US"/>
    </w:rPr>
  </w:style>
  <w:style w:type="paragraph" w:customStyle="1" w:styleId="xl73">
    <w:name w:val="xl73"/>
    <w:basedOn w:val="Normal"/>
    <w:rsid w:val="00432BD9"/>
    <w:pPr>
      <w:widowControl/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kern w:val="0"/>
      <w:szCs w:val="24"/>
      <w:lang w:eastAsia="en-US"/>
    </w:rPr>
  </w:style>
  <w:style w:type="paragraph" w:customStyle="1" w:styleId="xl74">
    <w:name w:val="xl74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="0"/>
      <w:jc w:val="center"/>
    </w:pPr>
    <w:rPr>
      <w:rFonts w:cs="Times New Roman"/>
      <w:kern w:val="0"/>
      <w:szCs w:val="24"/>
      <w:lang w:eastAsia="en-US"/>
    </w:rPr>
  </w:style>
  <w:style w:type="paragraph" w:customStyle="1" w:styleId="xl75">
    <w:name w:val="xl75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kern w:val="0"/>
      <w:szCs w:val="24"/>
      <w:lang w:eastAsia="en-US"/>
    </w:rPr>
  </w:style>
  <w:style w:type="paragraph" w:customStyle="1" w:styleId="xl76">
    <w:name w:val="xl76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="0"/>
      <w:jc w:val="center"/>
    </w:pPr>
    <w:rPr>
      <w:rFonts w:cs="Times New Roman"/>
      <w:kern w:val="0"/>
      <w:szCs w:val="24"/>
      <w:lang w:eastAsia="en-US"/>
    </w:rPr>
  </w:style>
  <w:style w:type="paragraph" w:customStyle="1" w:styleId="xl77">
    <w:name w:val="xl77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kern w:val="0"/>
      <w:szCs w:val="24"/>
      <w:lang w:eastAsia="en-US"/>
    </w:rPr>
  </w:style>
  <w:style w:type="paragraph" w:customStyle="1" w:styleId="xl78">
    <w:name w:val="xl78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kern w:val="0"/>
      <w:szCs w:val="24"/>
      <w:lang w:eastAsia="en-US"/>
    </w:rPr>
  </w:style>
  <w:style w:type="paragraph" w:customStyle="1" w:styleId="xl79">
    <w:name w:val="xl79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b/>
      <w:bCs/>
      <w:kern w:val="0"/>
      <w:szCs w:val="24"/>
      <w:lang w:eastAsia="en-US"/>
    </w:rPr>
  </w:style>
  <w:style w:type="paragraph" w:customStyle="1" w:styleId="xl80">
    <w:name w:val="xl80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b/>
      <w:bCs/>
      <w:kern w:val="0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3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9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3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8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4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0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6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7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9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7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5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3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8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6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4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2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2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7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6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2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1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0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3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2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0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2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5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5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2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2793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6675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278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0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0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7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5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1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8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9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8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1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5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0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4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6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8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3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6640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34680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905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7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8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8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4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7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8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8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5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0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8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5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5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7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6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5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29335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5308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40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0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4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7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1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9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3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3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9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1365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9142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224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5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8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7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7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2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pthha@ntt.edu.vn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B121C9-E886-4C06-B946-A2C5372587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79</Words>
  <Characters>1543</Characters>
  <Application>Microsoft Office Word</Application>
  <DocSecurity>0</DocSecurity>
  <Lines>4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ỄN ĐĂNG KHOA</dc:creator>
  <cp:keywords/>
  <dc:description/>
  <cp:lastModifiedBy>Nguyễn Đăng Khoa - Viện Khoa học Công nghệ Ứng dụng - VLTECH</cp:lastModifiedBy>
  <cp:revision>4</cp:revision>
  <cp:lastPrinted>2025-05-04T11:46:00Z</cp:lastPrinted>
  <dcterms:created xsi:type="dcterms:W3CDTF">2026-01-01T10:30:00Z</dcterms:created>
  <dcterms:modified xsi:type="dcterms:W3CDTF">2026-01-01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5c6974-6786-4afc-8032-ea584e91bc70</vt:lpwstr>
  </property>
</Properties>
</file>